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IK3-1_rab-1(WT)</w:t>
      </w:r>
    </w:p>
    <w:p>
      <w:pPr>
        <w:pStyle w:val="Normal"/>
        <w:rPr/>
      </w:pPr>
      <w:r>
        <w:rPr/>
        <w:t>GGGCCCAATAATGATTTTATTTTGACTGATAGTGACCTGTTCGTTGCAACAAATTGATGAGCAATGCTTTTTTATAATGCCAACTTTGTACAAAAAAGCAGGCTTGGCAGCAATGAACCCTGAATACGACTACCTCTTCAAACTCCTCCTCATCGGAGATTCTGGCGTCGGAAAATCGTGCCTGTTGCTGCGTTTCGCCGATGACACATACACTGAATCATACATCTCCACTATCGGAGTTGACTTTAAAATCCGTACTATTGAGCTCGACGGCAAAACTATCAAGCTTCAAATCTGGGACACTGCTGGTCAGGAACGTTTCCGCACAATTACATCGAGCTACTACCGCGGAGCTCACGGAATTATCGTTGTCTACGATATCACTGACCAAGAGACATTCAACAACGTGAAGCAGTGGCTTCAGGAAATCGATAGGTACGCATGTGAGAACGTCAACAAGCTGTTGGTCGGAAACAAATGCGATTTGACAGCGAAGAGAGCTGTGGAGACTCAAGCTGCCCAGGATTATGCTGGACAACTCGGAATCCCGTTCCTCGAGACATCCGCCAAGTCATCGACGAATGTTGAACAGGCCTTCCTTACCATGGCTTCGGAAATCAAATCACGTATGGGACCAGTTCAAGGAGCCGGAGGTGCTCCAGGTGTGCGTATCACGGGAAGTCAACCGGTTCAAGACAAGAAGAGCGGTGGATGTTGTCACCCAGCTTTCTTGTACAAAGTTGGCATTATAAGAAAGCATTGCTTATCAATTTGTTGCAACGAACAGGTCACTATCAGTCAAAATAAAATCATTATTTGCCATCCAGCTGCAGCTCTGGCCCGTGTCTCAAAATCTCTGATGTTACATTGCACAAGATAAAAATATATCATCATGAACAATAAAACTGTCTGCTTACATAAACAGTAATACAAGGGGTGTTATGAGCCATATTCAACGGGAAACGTCGAGGCCGCGATTAAATTCCAACATGGATG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IK20-1_rab-1(DN)</w:t>
      </w:r>
    </w:p>
    <w:p>
      <w:pPr>
        <w:pStyle w:val="Normal"/>
        <w:rPr/>
      </w:pPr>
      <w:r>
        <w:rPr/>
        <w:t>TTCGTTGCAACAAATTGATGAGCAATGCTTTTTTATAATGCCAACTTTGTACAAAAAAGCAGGCTTGGCAGCAATGAACCCTGAATACGACTACCTCTTCAAACTCCTCCTCATCGGAGATTCTGGCGTCGGAAAAAACTGCCTGTTGCTGCGTTTCGCCGATGACACATACACTGAATCATACATCTCCACTATCGGAGTTGACTTTAAAATCCGTACTATTGAGCTCGACGGCAAAACTATCAAGCTTCAAATCTGGGACACTGCTGGTCAGGAACGTTTCCGCACAATTACATCGAGCTACTACCGCGGAGCTCACGGAATTATCGTTGTCTACGATATCACTGACCAAGAGACATTCAACAACGTGAAGCAGTGGCTTCAGGAAATCGATAGGTACGCATGTGAGAACGTCAACAAGCTGTTGGTCGGAAACAAATGCGATTTGACAGCGAAGAGAGCTGTGGAGACTCAAGCTGCCCAGGATTATGCTGGACAACTCGGAATCCCGTTCCTCGAGACATCCGCCAAGTCATCGACGAATGTTGAACAGGCCTTCCTTACCATGGCTTCGGAA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PP50-1_rab-1(CA)</w:t>
      </w:r>
    </w:p>
    <w:p>
      <w:pPr>
        <w:pStyle w:val="Normal"/>
        <w:rPr/>
      </w:pPr>
      <w:r>
        <w:rPr/>
        <w:t>ATGATTTTATTTTGACTGATAGTGACCTGTTCGTTGCAACAAATTGATGAGCAATGCTTTTTTATAATGCCAACTTTGTACAAAAAAGCAGGCTTGGCAGCAATGAACCCTGAATACGACTACCTCTTCAAACTCCTCCTCATCGGAGATTCTGGCGTCGGAAAATCGTGCCTGTTGCTGCGTTTCGCCGATGACACATACACTGAATCATACATCTCCACTATCGGAGTTGACTTTAAAATCCGTACTATTGAGCTCGACGGCAAAACTATCAAGCTTCAAATCTGGGACACTGCTGGTCTCGAACGTTTCCGCACAATTACATCGAGCTACTACCGCGGAGCTCACGGAATTATCGTTGTCTACGATATCACTGACCAAGAGACATTCAACAACGTGAAGCAGTGGCTTCAGGAAATCGATAGGTACGCATGTGAGAACGTCAACAAGCTGTTGGTCGGAAACAAATGCGATTTGACAGCGAAGAGAGCTGTGGAGACTCAAGCTGCCCAGGATTATGCTGGACAACTCGGAATCCCGTTCCTCGAGACATCCGCCAAGTCATCGACGAATGTTGAACAGGCCTTCCTTACCATGGCTTCGGAAATCAAATCACGTATGGGACCAGTTCAAGGAGCCGGAGGTGCTCCAGGTGTGCGTATCACGGGAAGTCAACCGGTTCAAGACAAGAAGAGCGGTGGATGTTGTC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&gt;FlOCS_GC5-1_rab-2(WT) </w:t>
      </w:r>
    </w:p>
    <w:p>
      <w:pPr>
        <w:pStyle w:val="Normal"/>
        <w:rPr/>
      </w:pPr>
      <w:r>
        <w:rPr/>
        <w:t>CGGGCCCAATAATGATTTTATTTTGACTGATAGTGACCTGTTCGTTGCAACAAATTGATGAGCAATGCTTTTTTATAATGCCAACTTTGTACAAAAAAGCAGGCTTGTCATATGCCTACCTTTTCAAGTACATTATCATCGGGGATACTGGAGTAGGAAAATCCTGCTTGCTCCTTCAGTTTACCGACAAACGTTTCCAGCCAGTTCATGATTTGACGATTGGCGTCGAATTCGGAGCCCGTATGGTGACAATTGACGGAAAGCAGATCAAACTTCAAATTTGGGACACAGCCGGACAAGAATCATTCCGCTCCATCACTCGTTCCTATTATCGTGGAGCCGCCGGAGCTCTTCTCGTCTACGACATTACACGACGCGACACATTCAATCATTTGACATCTTGGCTTGAGGATGCCAGGCAGCACAGTAATTCCAATATGGTTATTATGTTGATTGGAAATAAGAGTGACCTGGAAGCCCGTCGCGAAGTGAAACGTGAAGAGGGAGAAGCATTCGCACGAGAGCACGGACTCGTATTCATGGAGACATCTGCCAAGACGGCTGCCAACGTGGAAGAGGCGTTCATCGACACTGCCAAAGAGATCTACCGTAAGATTCAAGAAGGCGTGTTCGACATTAACAATGAGGCAAACGGAATCAAGTTGGGACCACAGCACTCTCCAAGCTCACCAAATTCTCCAGGTGGAAATGCGACGGGAGGATTGGGCGGTGGATCTGGATGCTGTTACCCAGCTTTCTTGTACAAAGTTGGCATTATAAGAAAGCATTGCTTATCAATTTGTTGCAACGAACAGGTCACTATCAGTCAAATAAAATCATTATTTGCCATCCAGCTGCAGCTCTGGCCCGTGTCTCAAAATCTCTGATGTTACATTGCACAAGATAAAAATATATCATCATGAACAATAAAACTGTCTGCTTACATAAACAGTAATACAAGGGGGGTTATGAGCCATATTCACGGGAAAC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GC33-2_rab-2(DN)</w:t>
      </w:r>
    </w:p>
    <w:p>
      <w:pPr>
        <w:pStyle w:val="Normal"/>
        <w:rPr/>
      </w:pPr>
      <w:r>
        <w:rPr/>
        <w:t>AATGATTTTATTTTGACTGATAGTGACCTGTTCGTTGCAACAAATTGATGAGCAATGCTTTTTTATAATGCCAACTTTGTACAAAAAAGCAGGCTTGTCATATGCCTACCTTTTCAAGTACATTATCATCGGGGATACTGGAGTAGGAAAAAACTGCTTGCTCCTTCAGTTTACCGACAAACGTTTCCAGCCAGTTCATGATTTGACGATTGGCGTCGAATTCGGAGCCCGTATGGTGACAATTGACGGAAAGCAGATCAAACTTCAAATTTGGGACACAGCCGGACAAGAATCATTCCGCTCCATCACTCGTTCCTATTATCGTGGAGCCGCCGGAGCTCTTCTCGTCTACGACATTACACGACGCGACACATTCAATCATTTGACATCTTGGCTTGAGGATGCCAGGCAGCACAGTAATTCCAATATGGTTATTATGTTGATTGGAAATAAGAGTGACCTGGAAGCCCGTCGCGAAGTGAAACGTGAAGAGGGAGAAGCATTCGCACGAGAGCACGGACTCGTATTCATGGAGACATCTGCCAAGACGGCTGCCAACGTGGAAGAGGCGTTCATCGACACTGCCAAAGAGATCTACCGTAAGATTCAAGAAGGCGTGTTCGACATTAACAATGAGGCAAACGGAATCAAGTTGGGACCACAGCACTCTCCAAGCTCACCAAATTCTCCAGGTGGAAATGCGACGGGAGGATTGGGCGGTGGATCTGGATGCTGTTACCCAGCTTTCTTGTACAAAGTTGGCATTATAAGAAAGCATTGCTTATCAATTTGTTGCAACGAACAGGTCACTATCAGTCAAAATAAAATCATTATTTGCCATCCAGCTG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M15-1_rab-2(CA)</w:t>
      </w:r>
    </w:p>
    <w:p>
      <w:pPr>
        <w:pStyle w:val="Normal"/>
        <w:rPr/>
      </w:pPr>
      <w:r>
        <w:rPr/>
        <w:t>AATGATTTTATTTTGACTGATAGTGACCTGTTCGTTGCAACAAATTGATGAGCAATGCTTTTTTATAATGCCAACTTTGTACAAAAAAGCAGGCTTGTCATATGCCTACCTTTTCAAGTACATTATCATCGGGGATACTGGAGTAGGAAAATCCTGCTTGCTCCTTCAGTTTACCGACAAACGTTTCCAGCCAGTTCATGATTTGACGATTGGCGTCGAATTCGGAGCCCGTATGGTGACAATTGACGGAAAGCAGATCAAACTTCAAATTTGGGACACAGCCGGCCTAGAATCATTCCGCTCCATCACTCGTTCCTATTATCGTGGAGCCGCCGGAGCTCTTCTCGTCTACGACATTACACGACGCGACACATTCAATCATTTGACATCTTGGCTTGAGGATGCCAGGCAGCACAGTAATTCCAATATGGTTATTATGTTGATTGGAAATAAGAGTGACCTGGAAGCCCGTCGCGAAGTGAAACGTGAAGAGGGAGAAGCATTCGCACGAGAGCACGGACTCGTATTCATGGAGACATCTGCCAAGACGGCTGCCAACGTGGAAGAGGCGTTCATCGACACTGCCAAAGAGATCTACCGTAAGATTCAAGAAGGCGTGTTCGACATTAACAATGAGGCAAACGGAATCAAGTTGGGACCACAGCACTCTCCAAGCTCACCAAATTCTCCAGGTGGAAATGCGACGGGAGGATTGGGCGGTGGATCTGGATGCTGTT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P2-1_rab-3(WT)</w:t>
      </w:r>
    </w:p>
    <w:p>
      <w:pPr>
        <w:pStyle w:val="Normal"/>
        <w:rPr/>
      </w:pPr>
      <w:r>
        <w:rPr/>
        <w:t>CGGGCCCAATAATGATTTTATTTTGACTGATAGTGACCTGTTCGTTGCAACAAATTGATGAGCAATGCTTTTTTATAATGCCAACTTTGTACAAAAAAGCAGGCTTGGCGGCTGGCGGACAACCTCAAGGCGCTACACCGGGACAACCCGATCAGAACTTTGACTACATGTTCAAGCTCCTGATAATCGGAAATTCATCAGTTGGAAAAACATCATTCCTCTTCCGTTACTGTGATGATTCATTCACTTCTGCCTTCGTCTCTACTGTCGGAATCGATTTCAAAGTGAAAACTGTGTTCCGTGGAGACAAACGAGTCAAACTTCAAATCTGGGATACCGCCGGACAGGAGAGGTACCGTACCATCACCACCGCCTACTATCGTGGAGCAATGGGATTCATTCTGATGTATGACATCACTAATGAAGAGTCTTTTAATAGTGTTCAGGATTGGTGCACTCAAATCAAGACATACTCATGGGAAAATGCTCAAGTTGTTTTGGTTGGAAATAAATGTGATATGGACTCTGAAAGAGTTGTATCTATGGATAGGGGACGCCAACTTGCTGATCAACTTGGTTTGGAATTCTTCGAAACATCAGCCAAGGAGAACATTAATGTAAAGGCAGTTTTTGAGAAGTTGGTGGAGATTATTTGTGATAAGATGGCAGAGAGTTTGGATAAGGACCCACAGCAACAGCCAAAAGGACAGAAGCTCGAAGCGAATCCGACCCAAAAGCCTGCTCAACAGCAATGCAATTGCTACCCAGCTTTCTTGTACAAAGTTGGCATTATAAGAAAGCATTGCTTATCAATTTGTTGCAACGAACAGGTCACTATCAGTCAAAATAAAATCATTATTTGCCATCCAGCTGCAGCTCTGGCCCGTGTCTCAAAATCTCTGATGTTACATTGCACAAGATAAAAATATAT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NG33-1_rab-3(DN)</w:t>
      </w:r>
    </w:p>
    <w:p>
      <w:pPr>
        <w:pStyle w:val="Normal"/>
        <w:rPr/>
      </w:pPr>
      <w:r>
        <w:rPr/>
        <w:t>CAATAATGATTTTATTTTGACTGATAGTGACCTGTTCGTTGCAACAAATTGATGAGCAATGCTTTTTTATAATGCCAACTTTGTACAAAAAAGCAGGCTTGGCGGCTGGCGGACAACCTCAAGGCGCTACACCGGGACAACCCGATCAGAACTTTGACTACATGTTCAAGCTCCTGATAATCGGAAATTCATCAGTTGGAAAGAATTCATTCCTCTTCCGTTACTGTGATGATTCATTCACTTCTGCCTTCGTCTCTACTGTCGGAATCGATTTCAAAGTGAAAACTGTGTTCCGTGGAGACAAACGAGTCAAACTTCAAATCTGGGATACCGCCGGACAGGAGAGGTACCGTACCATCACCACCGCCTACTATCGTGGAGCAATGGGATTCATTCTGATGTATGACATCACTAATGAAGAGTCTTTTAATAGTGTTCAGGATTGGTGCACTCAAATCAAGACATACTCATGGGAAAATGCTCAAGTTGTTTTGGTTGGAAATAAATGTGATATGGACTCTGAAAGAGTTGTATCTATGGATAGGGGACGCCAACTTGCTGATCAACTTGGTTTGGAATTCTTCGAAACATCAGCCAAGGAGAACATTAATGTAAAGGCAGTTTTTGAGAAGTTGGTGGAGATTATTTGTGATAAGATGGCAGAGAGTTTGGATAAGGACCCACAGCAACAGCCAAAAGGACAGAAGCTCGAAGCGAATCCGACCCAAAAGCCTGCTCAACAGCAATGCAATTGCTACCCAGCTTTCTTGTACAAAGTTGGCATTATAAGAAAGCATTGCTTATCAATTTGTTGCAACGAACAGGTCACTATCAGTCAAAATAAAATCATTATTTGCCATCCAGCTGCAGCTCTGGCCCGTGTCTCAAATCTCTGATGTTACATTGCACAAGATAAAAATATATCATCATGAACAATAAAACTGTCTGCTTACATAACAGT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CG7-1_rab-3(CA)</w:t>
      </w:r>
    </w:p>
    <w:p>
      <w:pPr>
        <w:pStyle w:val="Normal"/>
        <w:rPr/>
      </w:pPr>
      <w:r>
        <w:rPr/>
        <w:t>AATGATTTTATTTTGACTGATAGTGACCTGTTCGTTGCAACAAATTGATGAGCAATGCTTTTTTATAATGCCAACTTTGTACAAAAAAGCAGGCTTGGCGGCTGGCGGACAACCTCAAGGCGCTACACCGGGACAACCCGATCAGAACTTTGACTACATGTTCAAGCTCCTGATAATCGGAAATTCATCAGTTGGAAAAACATCATTCCTCTTCCGTTACTGTGATGATTCATTCACTTCTGCCTTCGTCTCTACTGTCGGAATCGATTTCAAAGTGAAAACTGTGTTCCGTGGAGACAAACGAGTCAAACTTCAAATCTGGGATACCGCCGGACTCGAGAGGTACCGTACCATCACCACCGCCTACTATCGTGGAGCAATGGGATTCATTCTGATGTATGACATCACTAATGAAGAGTCTTTTAATAGTGTTCAGGATTGGTGCACTCAAATCAAGACATACTCATGGGAAAATGCTCAAGTTGTTTTGGTTGGAAATAAATGTGATATGGACTCTGAAAGAGTTGTATCTATGGATAGGGGACGCCAACTTGCTGATCAACTTGGTTTGGAATTCTTCGAAACATCAGCCAAGGAGAACATTAATGTAAAGGCAGTTTTTGAGAAGTTGGTGGAGATTATTTGTGATAAGATGGCAGAGAGTTTGGATAAGGACCCACAGCAACAGCCAAAAGGACAGAAGCTCGAAGCGAATCCGACCCAAAAGCCTGCTCAACAGCAATGCAATTGCTACCCAGCTTTCTTGTACAAAGTTGGCATTATAAGAAAGCATTGCTTATCAATTTGTTGCAACGAACAGGTCACTATCAGTCAAAATAAAATCATTATTTGCCATCCAGCTGCAGCTCTGGCCCGTGTCTCAAAATCTCTGATGTTACATTGCACAAGATAAAAATATATCATCATGAACAATAAAACTGTCTGCTTACATAAACAGT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PD3-1_rab-5(WT)</w:t>
      </w:r>
    </w:p>
    <w:p>
      <w:pPr>
        <w:pStyle w:val="Normal"/>
        <w:rPr/>
      </w:pPr>
      <w:r>
        <w:rPr/>
        <w:t>AATAATGATTTTATTTTGACTGATAGTGACCTGTTCGTTGCAACAAATTGATGAGCAATGCTTTTTTATAATGCCAACTTTGTACAAAAAAGCAGGCTTGGCCGCCCGAAACGCAGGAACCGCCCGGCCTGGAGGTCCAAACAGAACGTGCCAGTTCAAACTCGTTCTTCTCGGAGAAAGTGCTGTAGGCAAATCATCTCTCGTATTGCGATTCGTCAAGGGACAATTTCACGAGTATCAGGAGTCGACTATAGGTGCTGCGTTCCTCACTCAAACTGTGTGCCTTGACGATGCAACAATTAAATTCGAAATCTGGGATACTGCAGGACAAGAAAGATATCATTCATTGGCACCAATGTACTATCGAGGAGCTCAAGCGGCTATTGTTGTCTACGATATTACCAATCAAGAATCTTTCCAAAAAGCGAAAAATTGGGTAAAAGAACTGCAGCGACAGGCATCTCCAAATATTGTGATGGCATTGGCTGGAAACAAGGCTGATGTTGCCAATAAGCGAACTGTTGAGTATGAAGAAGCTAATGCTTATGCTGAGGACAATGCTCTCTTGTTCATGGAGACATCTGCGAAGACCTCAATGAACGTGAACGATATTTTCATGGCAATAGCTAAAAAGTTGCCAATCGGACCAGCACAGGGTGAACCAACGGGAACTGTCGATATGAACCAACCACAACAGCAACAAAAGGGTTCATGCTGTAAATACCCAGCTTTCTTGTACAAAGTTGGCATTATAAGAAAGCATTGCTTATCAATTTGTTGCAACGAACAGGTCACTATCAGTCAAAATAAAATCATTATTTGCCATCCAGCTGCAGCTCTGGCCCGTGTCTCAAAATCTCTGATGTTACATTGCACAAGATAAAAATATATCATCATGAACAATAAAACTGTCTGCTTACATAAACAGTAATACAAGGGTGTTATGAGCCATATTCAACGGGAAACGTCGAGGCCGCGATTAAATTCCAACA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NH11-1_rab-5(DN)</w:t>
      </w:r>
    </w:p>
    <w:p>
      <w:pPr>
        <w:pStyle w:val="Normal"/>
        <w:rPr/>
      </w:pPr>
      <w:r>
        <w:rPr/>
        <w:t>GATTTTATTTTGACTGATAGTGACCTGTTCGTTGCAACAAATTGATGAGCAATGCTTTTTTATAATGCCAACTTTGTACAAAAAAGCAGGCTTGGCCGCCCGAAACGCAGGAACCGCCCGGCCTGGAGGTCCAAACAGAACGTGCCAGTTCAAACTCGTTCTTCTCGGAGAAAGTGCTGTAGGCAAGAATTCTCTCGTATTGCGATTCGTCAAGGGACAATTTCACGAGTATCAGGAGTCGACTATAGGTGCTGCGTTCCTCACTCAAACTGTGTGCCTTGACGATGCAACAATTAAATTCGAAATCTGGGATACTGCAGGACAAGAAAGATATCATTCATTGGCACCAATGTACTATCGAGGAGCTCAAGCGGCTATTGTTGTCTACGATATTACCAATCAAGAATCTTTCCAAAAAGCGAAAAATTGGGTAAAAGAACTGCAGCGACAGGCATCTCCAAATATTGTGATGGCATTGGCTGGAAACAAGGCTGATGTTGCCAATAAGCGAACTGTTGAGTATGAAGAAGCTAATGCTTATGCTGAGGACAATGCTCTCTTGTTCATGGAGACATCTGCGAAGACCTCAATGAACGTGAACGATATTTTCATGGCAATAGCTAAAAAGTTGCCAATCGGACCAGCACAGGGTGAACCAACGGGAACTGTCGATATGAACCAACCACAACAGCAACAAAAGGGTTCATGCTGTAAATACCCAGCTTTCTTGTACAAAGTTGGCATTATAAGAAAGCATTGCTTATCAATTTGTTGCAACGAACAGGTCACTATCAGTCAAAATAAAATCATTATTTGCCATCCAGCTGCAGCTCTGGCCCGTGTCTCAAAATCTCT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J21-1_rab-5(CA)</w:t>
      </w:r>
    </w:p>
    <w:p>
      <w:pPr>
        <w:pStyle w:val="Normal"/>
        <w:rPr/>
      </w:pPr>
      <w:r>
        <w:rPr/>
        <w:t>ATTTTGACTGATAGTGACCTGTTCGTTGCAACAAATTGATGAGCAATGCTTTTTTATAATGCCAACTTTGTACAAAAAAGCAGGCTTGGCCGCCCGAAACGCAGGAACCGCCCGGCCTGGAGGTCCAAACAGAACGTGCCAGTTCAAACTCGTTCTTCTCGGAGAAAGTGCTGTAGGCAAATCATCTCTCGTATTGCGATTCGTCAAGGGACAATTTCACGAGTATCAGGAGTCGACTATAGGTGCTGCGTTCCTCACTCAAACTGTGTGCCTTGACGATGCAACAATTAAATTCGAAATCTGGGATACTGCAGGACTCGAAAGATATCATTCATTGGCACCAATGTACTATCGAGGAGCTCAAGCGGCTATTGTTGTCTACGATATTACCAATCAAGAATCTTTCCAAAAAGCGAAAAATTGGGTAAAAGAACTGCAGCGACAGGCATCTCCAAATATTGTGATGGCATTGGCTGGAAACAAGGCTGATGTTGCCAATAAGCGAACTGTTGAGTATGAAGAAGCTAATGCTTATGCTGAGGACAATGCTCTCTTGTTCATGGAGACATCTGCGAAGACCTCAATGAACGTGAACGATATTTTCATGGCAATAGCTAAAAAGTTGCCAATCGGACCAGCACAGGGTGAACCAACGGGAACTGTCGATATGAACCAACCACAACAGCAACAAAAGGGTTCATGCTGTAAATACCCAGCTTTCTTGTACAAAGTTGGCATTATAAGAAAGCATTGCTTATCAATTTGTTGCAACGAACAGGTCACTATCAGTCAAAATAAAATCATTATTTGCCATCCAGCTGCAGCTCTGGCCCGTGTCT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DS6-1_rab-6.1(WT)</w:t>
      </w:r>
    </w:p>
    <w:p>
      <w:pPr>
        <w:pStyle w:val="Normal"/>
        <w:rPr/>
      </w:pPr>
      <w:r>
        <w:rPr/>
        <w:t>GATTTTATTTTGACTGATAGTGACCTGTTCGTTGCAACAAATTGATGAGCAATGCTTTTTTATAATGCCAACTTTGTACAAAAAAGCAGGCTTGGCTGATTTCACAAATAACGCTCTCAAAAAGTTTAAGCTCGTTTTTCTCGGCGAACAGAGTGTGGGAAAAACTTCTATCATCACCAGATTCATGTATGATTCGTTTGACAACACCTATCAAGCCACCATTGGAATTGACTTTCTCAGCAAGACTATGTATCTTGAAGACAGAACCATTCGCCTTCAATTGTGGGATACCGCTGGCCAGGAACGTTTCCGATCTTTGATTCCATCTTACATTCGTGATTCGAGTGTTGCCGTTGTCGTGTATGATATTACTAATGCCAATTCCTTCCATCAAACAACAAAGTGGGTTGATGATGTTCGCAACGAACGTGGATGTGACGTCATTATCGTGCTCGTCGGAAATAAAACCGATTTGGCTGATAAAAGACAAGTTTCGACGGAGGATGGAGAAAAGAAGGCTCGCGATTTGAATGTGATGTTCATTGAAACTTCTGCAAAAGCTGGCTACAACGTCAAACAGCTCTTCCGCAAAATCGCTACGGCACTTCCAGGAATTGTCCAAGAGGAGACGCCTGAGCAGCCCAACATCGTTATCATGAATCCTCCTAAAGACGCGGAAGAGAGCCAAGGCCGTCAATGTCCGTGTTACCCAGCTTTCTTGTACAAAGTTGGCATTATAAGAAAGCATTGCTTATCAATTTGTTGCAACGAACAGGTCACTATCAGTCAAAATAAAATCATTATTTGCCATCCAGCTGCAGCTCTGGCCCGTGTCTCAAAATCTCTGATGTTACATTGCACAAGATAAAAATATATCATCATGAACAATAAAACTGTCTGCTTACATAAACAGT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PRS33-2_rab-6.1(DN)</w:t>
      </w:r>
    </w:p>
    <w:p>
      <w:pPr>
        <w:pStyle w:val="Normal"/>
        <w:rPr/>
      </w:pPr>
      <w:r>
        <w:rPr/>
        <w:t>GATTTTATTTTGACTGATAGTGACCTGTTCGTTGCAACAAATTGATGAGCAATGCTTTTTTATAATGCCAACTTTGTACAAAAAAGCAGGCTTGGCTGATTTCACAAATAACGCTCTCAAAAAGTTTAAGCTCGTTTTTCTCGGCGAACAGAGTGTGGGAAAGAATTCTATCATCACCAGATTCATGTATGATTCGTTTGACAACACCTATCAAGCCACCATTGGAATTGACTTTCTCAGCAAGACTATGTATCTTGAAGACAGAACCATTCGCCTTCAATTGTGGGATACCGCTGGCCAGGAACGTTTCCGATCTTTGATTCCATCTTACATTCGTGATTCGAGTGTTGCCGTTGTCGTGTATGATATTACTAATGCCAATTCCTTCCATCAAACAACAAAGTGGGTTGATGATGTTCGCAACGAACGTGGATGTGACGTCATTATCGTGCTCGTCGGAAATAAAACCGATTTGGCTGATAAAAGACAAGTTTCGACGGAGGATGGAGAAAAGAAGGCTCGCGATTTGAATGTGATGTTCATTGAAACTTCTGCAAAAGCTGGCTACAACGTCAAACAGCTCTTCCGCAAAATCGCTACGGCACTTCCAGGAATTGTCCAAGAGGAGACGCCTGAGCAGCCCAACATCGTTATCATGAATCCTCCTAAAGACGCGGAAGAGAGCCAAGGCCGTCAATGTCCGTGTT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DS34-1_rab-6.1(CA)</w:t>
      </w:r>
    </w:p>
    <w:p>
      <w:pPr>
        <w:pStyle w:val="Normal"/>
        <w:rPr/>
      </w:pPr>
      <w:r>
        <w:rPr/>
        <w:t>GATTTTATTTTGACTGATAGTGACCTGTTCGTTGCAACAAATTGATGAGCAATGCTTTTTTATAATGCCAACTTTGTACAAAAAAGCAGGCTTGGCTGATTTCACAAATAACGCTCTCAAAAAGTTTAAGCTCGTTTTTCTCGGCGAACAGAGTGTGGGAAAAACTTCTATCATCACCAGATTCATGTATGATTCGTTTGACAACACCTATCAAGCCACCATTGGAATTGACTTTCTCAGCAAGACTATGTATCTTGAAGACAGAACCATTCGCCTTCAATTGTGGGATACCGCTGGCTTAGAACGTTTCCGATCTTTGATTCCATCTTACATTCGTGATTCGAGTGTTGCCGTTGTCGTGTATGATATTACTAATGCCAATTCCTTCCATCAAACAACAAAGTGGGTTGATGATGTTCGCAACGAACGTGGATGTGACGTCATTATCGTGCTCGTCGGAAATAAAACCGATTTGGCTGATAAAAGACAAGTTTCGACGGAGGATGGAGAAAAGAAGGCTCGCGATTTGAATGTGATGTTCATTGAAACTTCTGCAAAAGCTGGCTACAACGTCAAACAGCTCTTCCGCAAAATCGCTACGGCACTTCCAGGAATTGTCCAAGAGGAGACGCCTGAGCAGCCCAACATCGTTATCATGAATCCTCCTAAAGACGCGGAAGAGAGCCAAGGCCGTCAATGTCCGTGTT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V3-2_rab-6.2(WT)</w:t>
      </w:r>
    </w:p>
    <w:p>
      <w:pPr>
        <w:pStyle w:val="Normal"/>
        <w:rPr/>
      </w:pPr>
      <w:r>
        <w:rPr/>
        <w:t>GATTTTATTTTGACTGATAGTGACCTGTTCGTTGCAACAAATTGATGAGCAATGCTTTTTTATAATGCCAACTTTGTACAAAAAAGCAGGCTTGTCGGACTTTGGTAATCCGTTGAAGAAATTCAAGCTTGTGTTCCTCGGGGAACAAAGTGTCGGAAAAACCTCCCTAATCACTCGCTTCATGTACGACTCCTTCGACAACACCTACCAGGCCACCATCGGAATCGACTTCCTGAGTAAGACCATGTACTTGGAGGACCGAACCGTTCGTCTTCAACTTTGGGACACCGCTGGACAGGAACGTTTCCGCTCACTCATCCCATCCTACATCCGTGATTCTACAGTTGCTGTTGTGGTTTATGACATCACCAACTCCAACTCTTTCCATCAAACTTCCAAGTGGATTGACGACGTCCGTACTGAGCGTGGAAGTGATGTAATCATCATGTTGGTCGGCAACAAGACCGATCTTTCCGATAAGAGGCAAGTCACCACCGACGAAGGAGAGAGAAAGGCCAAGGAGCTTAATGTGATGTTCATCGAGACTTCTGCCAAGGCCGGCTACAATGTGAAGCAGCTTTTCCGTCGTATCGCCGGAGCCCTACCAGGAATCATCAAGGACGACCCAGTGGAGCCACCAAATGTGGTCACGATGGACCCAATCCGTCAGCGTCAAATTGTCACCGACGAGGGATCGTGCTGGTGCTACCCAGCTTTCTTGTA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NJ16-1_rab-6.2(DN)</w:t>
      </w:r>
    </w:p>
    <w:p>
      <w:pPr>
        <w:pStyle w:val="Normal"/>
        <w:rPr/>
      </w:pPr>
      <w:r>
        <w:rPr/>
        <w:t>ATGATTTTATTTTGACTGATAGTGACCTGTTCGTTGCAACAAATTGATGAGCAATGCTTTTTTATAATGCCAACTTTGTACAAAAAAGCAGGCTTGTCGGACTTTGGTAATCCGTTGAAGAAATTCAAGCTTGTGTTCCTCGGGGAACAAAGTGTCGGAAAAAACTCCCTAATCACTCGCTTCATGTACGACTCCTTCGACAACACCTACCAGGCCACCATCGGAATCGACTTCCTGAGTAAGACCATGTACTTGGAGGACCGAACCGTTCGTCTTCAACTTTGGGACACCGCTGGACAGGAACGTTTCCGCTCACTCATCCCATCCTACATCCGTGATTCTACAGTTGCTGTTGTGGTTTATGACATCACCAACTCCAACTCTTTCCATCAAACTTCCAAGTGGATTGACGACGTCCGTACTGAGCGTGGAAGTGATGTAATCATCATGTTGGTCGGCAACAAGACCGATCTTTCCGATAAGAGGCAAGTCACCACCGACGAAGGAGAGAGAAAGGCCAAGGAGCTTAATGTGATGTTCATCGAGACTTCTGCCAAGGCCGGCTACAATGTGAAGCAGCTTTTCCGTCGTATCGCCGGAGCCCTACCAGGAATCATCAAGGACGACCCAGTGGAGCCACCAAATGTGGTCACGATGGACCCAATCCGTCAGCGTCAAATTGTCACCGACGAGGGATCGTGCTGGTGCTACCCAGCTTTCTTGTAAAAGTTGGCATTATAAGAAAGCATTG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V11-1_rab-6.2(CA)</w:t>
      </w:r>
    </w:p>
    <w:p>
      <w:pPr>
        <w:pStyle w:val="Normal"/>
        <w:rPr/>
      </w:pPr>
      <w:r>
        <w:rPr/>
        <w:t>GGGCCCAATAATGATTTTATTTTGACTGATAGTGACCTGGTTCGTTGCAACAAATTGATGAGCAATGCTTTTTTATAATGCCAACTTTGTACAAAAAAGCAGGCTTGTCGGACTTTGGTAATCCGTTGAAGAAATTCAAGCTTGTGTTCCTCGGGGAACAAAGTGTCGGAAAAACCTCCCTAATCACTCGCTTCATGTACGACTCCTTCGACAACACCTACCAGGCCACCATCGGAATCGACTTCCTGAGTAAGACCATGTACTTGGAGGACCGAACCGTTCGTCTTCAACTTTGGGACACCGCTGGACTGGAACGTTTCCGCTCACTCATCCCATCCTACATCCGTGATTCTACAGTTGCTGTTGTGGTTTATGACATCACCAACTCCAACTCTTTCCATCAAACTTCCAAGTGGATTGACGACGTCCGTACTGAGCGTGGAAGTGATGTAATCATCATGTTGGTCGGCAACAAGACCGATCTTTCCGATAAGAGGCAAGTCACCACCGACGAAGGAGAGAGAAAGGCCAAGGAGCTTAATGTGATGTTCATCGAGACTTCTGCCAAGGCCGGCTACAATGTGAAGCAGCTTTTCCGTCGTATCGCCGGAGCCCTACCAGGAATCATCAAGGACGACCCAGTGGAGCCACCAAATGTGGTCACGATGGACCCAATCCGTCAGCGTCAAATTGTCACCGACGAGGGATCGTGCTGGTGCTACCCAGCTTTCTTGTACAAAGTTGGCATTATAAGAAAGCATTGCTTATCAATTTGTTGCAACGAACAGGTCACTATCAGTCAAAATAAAATCATTATTTGCCATCCAGCTGCAGCTCTGGCCCGTGTCTCAAATCTCTGATGTTA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G2-1_rab-7(WT)</w:t>
      </w:r>
    </w:p>
    <w:p>
      <w:pPr>
        <w:pStyle w:val="Normal"/>
        <w:rPr/>
      </w:pPr>
      <w:r>
        <w:rPr/>
        <w:t>ATTTTGACTGATAGTGACCTGTTCGTTGCAACAAATTGATGAGCAATGCTTTTTTATAATGCCAACTTTGTACAAAAAAGCAGGCTTGTCGGGAACCAGAAAGAAGGCGCTGCTCAAAGTGATCATTCTCGGAGATTCGGGCGTTGGAAAAACATCTTTGATGAATCAATATGTAAATCGGCGATTTAGTAATCAATATAAGGCAACGATTGGAGCCGACTTCCTCACACGCGACGTAAACATTGACGACAGAACCGTCACTCTTCAGATCTGGGATACAGCCGGCCAGGAACGTTTCCAATCGCTCGGAGTCGCTTTTTATCGTGGAGCCGATTGCTGTGTGCTGGCTTTTGACGTCACAAATGCCGCCTCGTTCAAATCGCTTGACTCGTGGCGTGACGAGTTTCTGATTCAGGCTAGCCCCCGCGATCCAGACCATTTCCCGTTTGTCCTGCTCGGAAACAAGGTGGATTTGGAGTCACAGCGTGCCGTTTCGTCAAAACGTGCTCAATCTTGGTGCCAGACGAAGGGAAATATTCCGTATTACGAGGTTTCTGCCAAGGAAGCTCTCAACGTTGAAGCCGCATTTTTGGCAATTGCTCGTGATGCGTTGGCTAGAGAATCTCAGGAAACCAACGATTTCCCAGAGTTTCCCGACCAAATCCGTCTCAACCCAAATCAACAGAACCAGCAGAATTCGGGATGCAATTGTTACCCAGCTTTCTTGTACAAAGTTGGCATTATAAGAAAGCATTGCTTATCAATTTGTTGCAACGAACAGGTCACTATCAGTCAAAATAAAATCATTATTTGCCATCCAGCTGCAGCTCTGGCCCGTGTCTCAAAATCTCTGATGTTACATTGCACAAGATAAAAATATAT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I46-4_rab-7(DN)</w:t>
      </w:r>
    </w:p>
    <w:p>
      <w:pPr>
        <w:pStyle w:val="Normal"/>
        <w:rPr/>
      </w:pPr>
      <w:r>
        <w:rPr/>
        <w:t>GATTTTATTTTGACTGATAGTGACCTGTTCGTTGCAACAAATTGATGAGCAATGCTTTTTTATAATGCCAACTTTGTACAAAAAAGCAGGCTTGTCGGGAACCAGAAAGAAGGCGCTGCTCAAAGTGATCATTCTCGGAGATTCGGGCGTTGGAAAGAATTCTTTGATGAATCAATATGTAAATCGGCGATTTAGTAATCAATATAAGGCAACGATTGGAGCCGACTTCCTCACACGCGACGTAAACATTGACGACAGAACCGTCACTCTTCAGATCTGGGATACAGCCGGCCAGGAACGTTTCCAATCGCTCGGAGTCGCTTTTTATCGTGGAGCCGATTGCTGTGTGCTGGCTTTTGACGTCACAAATGCCGCCTCGTTCAAATCGCTTGACTCGTGGCGTGACGAGTTTCTGATTCAGGCTAGCCCCCGCGATCCAGACCATTTCCCGTTTGTCCTGCTCGGAAACAAGGTGGATTTGGAGTCACAGCGTGCCGTTTCGTCAAAACGTGCTCAATCTTGGTGCCAGACGAAGGGAAATATTCCGTATTACGAGGTTTCTGCCAAGGAAGCTCTCAACGTTGAAGCCGCATTTTTGGCAATTGCTCGTGATGCGTTGGCTAGAGAATCTCAGGAAACCAACGATTTCCCAGAGTTTCCCGACCAAATCCGTCTCAACCCAAATCAACAGAACCAGCAGAATTCGGGATGCAATTGTTACCCAGCTTTCTTGTACAAAGTTGGCATTATAAGAAAGCATTGCTTATCAATTTGTTGCAACGAACAGGTCACTATCAGTCAAAATAAAATCATTATTTGCCA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I28-5_rab-7(CA)</w:t>
      </w:r>
    </w:p>
    <w:p>
      <w:pPr>
        <w:pStyle w:val="Normal"/>
        <w:rPr/>
      </w:pPr>
      <w:r>
        <w:rPr/>
        <w:t>GATGATATATTTTTATCTTGTGCAATGTAACATCAGAGATTTTGAGACACGGGCCAGAGCTGCAGCTGGATGGCAAATAATGATTTTATTTTGACTGATAGTGACCTGTTCGTTGCAACAAATTGATAAGCAATGCTTTCTTATAATGCCAACTTTGTACAAGAAAGCTGGGTAACAATTGCATCCCGAATTCTGCTGGTTCTGTTGATTTGGGTTGAGACGGATTTGGTCGGGAAACTCTGGGAAATCGTTGGTTTCCTGAGATTCTCTAGCCAACGCATCACGAGCAATTGCCAAAAATGCGGCTTCAACGTTGAGAGCTTCCTTGGCAGAAACCTCGTAATACGGAATATTTCCCTTCGTCTGGCACCAAGATTGAGCACGTTTTGACGAAACGGCACGCTGTGACTCCAAATCCACCTTGTTTCCGAGCAGGACAAACGGGAAATGGTCTGGATCGCGGGGGCTAGCCTGAATCAGAAACTCGTCACGCCACGAGTCAAGCGATTTGAACGAGGCGGCATTTGTGACGTCAAAAGCCAGCACACAGCAATCGGCTCCACGATAAAAAGCGACTCCGAGCGATTGGAAACGTTCCAAGCCGGCTGTATCCCAGATCTGAAGAGTGACGGTTCTGTCGTCAATGTTTACGTCGCGTGTGAGGAAGTCGGCTCCAATCGTTGCCTTATATTGATTACTAAATCGCCGATTTACATATTGATTCATCAAAGATGTTTTTCCAACGCCCGAATCTCCGAGAATGATCACTTTGAGCAGCGCCTTCTTTCTGGTTCCCGACAAGCCTGCTTTTTTGTACAAAGTTGGCATTAT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B5-2_rab-8(WT)</w:t>
      </w:r>
    </w:p>
    <w:p>
      <w:pPr>
        <w:pStyle w:val="Normal"/>
        <w:rPr/>
      </w:pPr>
      <w:r>
        <w:rPr/>
        <w:t>ATGCTTTTTTATAATGCCAACTTTGTACAAAAAAGCAGGCTTGGCAAAAACTTACGACTACTTGTTTAAGCTCTTGCTTATTGGAGACAGTGGAGTCGGCAAGACGTGCGTACTGTTCCGGTTCTCAGATGATTCGTTCAATAACTCGTTCATTTCAACAATTGGAATCGACTTCAAAATCCGTACGATTGAGCTCGATGGGAAGAAAATCAAACTTCAAATTTGGGACACAGCCGGGCAGGAGAGATTCAGAACTATCACAACGGCTTATTACCGCGGTGCTATGGGAATCATTCTGGTGTACGATATCACCAACGAGCGATCATTTGAAAACATCAAAAACTGGATTCGCAATATAGAAGAGCATGCGGCTTCGGATGTCGAGAGGATGATCATCGGCAACAAATGTGATATTGAAGAACGCCGTGAAGTGTCGCGGGACCGTGGAGAGCAGCTCGCAATCGAGTACGGCACGAAATTCCTGGAAACGTCGGCGAAGGCCAATCTGAATATTGATGAAGCTTTCTTCACACTGGCTCGTGATATCAAGAGCAAGATGGAGCAGAACGAGATGCGTGCCGGTGGATCAGTTTCGAATACGGGTCGTGTGAACGTCGGTGGATCGGGGACACAGAAGAAGAGCTTCTTCAGCAACTGGAGCTGCAATTTGCTTTACCCAGCTTTCTTGTACAAAGTTGGCATTATAAGAAAGCATTGCTTATCAATTTGTTGCAACGAACAGGTCACTATCAGTCAAAATAAAATCCATTATTTGCCATCCCAGCTGCAGCTCTGGGCCCGTGTCTCAAAAATCTCTGATGTTACATTGCC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DK26-1_rab-8(DN)</w:t>
      </w:r>
    </w:p>
    <w:p>
      <w:pPr>
        <w:pStyle w:val="Normal"/>
        <w:rPr/>
      </w:pPr>
      <w:r>
        <w:rPr/>
        <w:t>TGATTTTATTTTGACTGATAGTGACCTGTTCGTTGCAACAAATTGATGAGCAATGCTTTTTTATAATGCCAACTTTGTACAAAAAAGCAGGCTTGGCAAAAACTTACGACTACTTGTTTAAGCTCTTGCTTATTGGAGACAGTGGAGTCGGCAAGAATTGCGTACTGTTCCGGTTCTCAGATGATTCGTTCAATAACTCGTTCATTTCAACAATTGGAATCGACTTCAAAATCCGTACGATTGAGCTCGATGGGAAGAAAATCAAACTTCAAATTTGGGACACAGCCGGGCAGGAGAGATTCAGAACTATCACAACGGCTTATTACCGCGGTGCTATGGGAATCATTCTGGTGTACGATATCACCAACGAGCGATCATTTGAAAACATCAAAAACTGGATTCGCAATATAGAAGAGCATGCGGCTTCGGATGTCGAGAGGATGATCATCGGCAACAAATGTGATATTGAAGAACGCCGTGAAGTGTCGCGGGACCGTGGAGAGCAGCTCGCAATCGAGTACGGCACGAAATTCCTGGAAACGTCGGCGAAGGCCAATCTGAATATTGATGAAGCTTTCTTCACACTGGCTCGTGATATCAAGAGCAAGATGGAGCAGAACGAGATGCGTGCCGGTGGATCAGTTTCGAATACGGGTCGTGTGAACGTCGGTGGATCGGGGACACAGAAGAAGAGCTTCTTCAGCAACTGGAGCTGCAATTTGCTTTACCCAGCTTTCTTGTACAAAGTTGGCATTATAAGAAAGCATTGCTTATCAATTTGTTGCAACGAACAGGTCACTATCAGTCAAAATAAAATCATTATTTGCCATCCAGCTGCAGCTCTGGCCCGTGTCTCAAAATCTCTGATGTTACATTGCACAAGATAAAAATATATCATCATGAACAATAAAACTGTCTGCTTACATAAACAGTAATACAAGGGGTGTTATGAGCCATATTCAACGGGAAACGTCGAGGCCGCGATTAAATTCCAACATGGATGCTGATTTATAT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B38-1_rab-8(CA)</w:t>
      </w:r>
    </w:p>
    <w:p>
      <w:pPr>
        <w:pStyle w:val="Normal"/>
        <w:rPr/>
      </w:pPr>
      <w:r>
        <w:rPr/>
        <w:t>TGATTTTATTTTGACTGATAGTGACCTGTTCGTTGCAACAAATTGATGAGCAATGCTTTTTTATAATGCCAACTTTGTACAAAAAAGCAGGCTTGGCAAAAACTTACGACTACTTGTTTAAGCTCTTGCTTATTGGAGACAGTGGAGTCGGCAAGACGTGCGTACTGTTCCGGTTCTCAGATGATTCGTTCAATAACTCGTTCATTTCAACAATTGGAATCGACTTCAAAATCCGTACGATTGAGCTCGATGGGAAGAAAATCAAACTTCAAATTTGGGACACAGCCGGCCTGGAGAGATTCAGAACTATCACAACGGCTTATTACCGCGGTGCTATGGGAATCATTCTGGTGTACGATATCACCAACGAGCGATCATTTGAAAACATCAAAAACTGGATTCGCAATATAGAAGAGCATGCGGCTTCGGATGTCGAGAGGATGATCATCGGCAACAAATGTGATATTGAAGAACGCCGTGAAGTGTCGCGGGACCGTGGAGAGCAGCTCGCAATCGAGTACGGCACGAAATTCCTGGAAACGTCGGCGAAGGCCAATCTGAATATTGATGAAGCTTTCTTCACACTGGCTCGTGATATCAAGAGCAAGATGGAGCAGAACGAGATGCGTGCCGGTGGATCAGTTTCGAATACGGGTCGTGTGAACGTCGGTGGATCGGGGACACAGAAGAAGAGCTTCTTCAGCAACTGGAGCTGCAATTTGCTTT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B10-1_rab-10(WT)</w:t>
      </w:r>
    </w:p>
    <w:p>
      <w:pPr>
        <w:pStyle w:val="Normal"/>
        <w:rPr/>
      </w:pPr>
      <w:r>
        <w:rPr/>
        <w:t>GATTTTATTTTGACTGATAGTGACCTGTTCGTTGCAACAAATTGATGAGCAATGCTTTTTTATAATGCCAACTTTGTACAAAAAAGCAGGCTTGGCTCGCCGACCGTATGACATGCTCTTCAAATTGCTGCTAATAGGCGACTCAGGAGTTGGAAAAACTTGCATTCTGTACAGATTTTCGGATGATGCCTTTAACACCACATTCATCTCAACTATTGGAATCGACTTCAAAATTAAAACTATCGAATTAAAAGGAAAAAAGATTAAATTACAAATCTGGGACACAGCTGGACAAGAACGATTCCACACAATCACAACATCATATTACCGCGGAGCAATGGGAATTATGCTGGTTTACGATATCACAAATGCGAAAAGTTTTGACAATATTGCAAAGTGGTTGCGCAATATTGACGAACACGCATCGGAAGATGTTGTTAAAATGATATTGGGAAATAAATGTGATATGAGTGATAGACGAGTTGTGAGCAGAGAACGAGGAGAGAAGATCGCACAAGATCATGGTATTAGCTTCCACGAGACTTCAGCTAAATTGAATGTTCACGTCGATACAGCGTTTTACGATTTAGCAGAAGCAATCCTGGCTAAGATGCCTGATTCCACTGACGAGCAATCCCGCGATACGGTGAATCCAGTGCAACCACAGAGGCAGAGTAGCAGTGGAGGATGCTGCC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BA42-1_rab-10(DN)</w:t>
      </w:r>
    </w:p>
    <w:p>
      <w:pPr>
        <w:pStyle w:val="Normal"/>
        <w:rPr/>
      </w:pPr>
      <w:r>
        <w:rPr/>
        <w:t>TGATTTTATTTTGACTGATAGTGACCTGTTCGTTGCAACAAATTGATGAGCAATGCTTTTTTATAATGCCAACTTTGTACAAAAAAGCAGGCTTGGCTCGCCGACCGTATGACATGCTCTTCAAATTGCTGCTAATAGGCGACTCAGGAGTTGGAAAAAATTGCATTCTGTACAGATTTTCGGATGATGCCTTTAACACCACATTCATCTCAACTATTGGAATCGACTTCAAAATTAAAACTATCGAATTAAAAGGAAAAAAGATTAAATTACAAATCTGGGACACAGCTGGACAAGAACGATTCCACACAATCACAACATCATATTACCGCGGAGCAATGGGAATTATGCTGGTTTACGATATCACAAATGCGAAAAGTTTTGACAATATTGCAAAGTGGTTGCGCAATATTGACGAACACGCATCGGAAGATGTTGTTAAAATGATATTGGGAAATAAATGTGATATGAGTGATAGACGAGTTGTGAGCAGAGAACGAGGAGAGAAGATCGCACAAGATCATGGTATTAGCTTCCACGAGACTTCAGCTAAATTGAATGTTCACGTCGATACAGCGTTTTACGATTTAGCAGAAGCAATCCTGGCTAAGATGCCTGATTCCACTGACGAGCAATCCCGCGATACGGTGAATCCAGTGCAACCACAGAGGCAGAGTAGCAGTGGAGGATGCTGCCACCCAGCTTTCTTGTACAAAGTTGGCATTATAAGAAAGCATTGCTTATCAATTTGTTGCAACGAACAGGGTCACTATCAGTCAAAATAAAATCATTATTTGCCATCCAGCTGCAGCTCTGGCCCGTGTCTCAAAATCTCTGATGTTACATTGCACAAGATAAAAATATATCATCATGAACAATAAAACTGTCTGCTTACATAAACAGTA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CN28-1_rab-10(CA)</w:t>
      </w:r>
    </w:p>
    <w:p>
      <w:pPr>
        <w:pStyle w:val="Normal"/>
        <w:rPr/>
      </w:pPr>
      <w:r>
        <w:rPr/>
        <w:t>AATGATTTTATTTTGACTGATAGTGACCTGTTCGTTGCAACAAATTGATGAGCAATGCTTTTTTATAATGCCAACTTTGTACAAAAAAGCAGGCTTGGCTCGCCGACCGTATGACATGCTCTTCAAATTGCTGCTAATAGGCGACTCAGGAGTTGGAAAAACTTGCATTCTGTACAGATTTTCGGATGATGCCTTTAACACCACATTCATCTCAACTATTGGAATCGACTTCAAAATTAAAACTATCGAATTAAAAGGAAAAAAGATTAAATTACAAATCTGGGACACAGCTGGACTCGAACGATTCCACACAATCACAACATCATATTACCGCGGAGCAATGGGAATTATGCTGGTTTACGATATCACAAATGCGAAAAGTTTTGACAATATTGCAAAGTGGTTGCGCAATATTGACGAACACGCATCGGAAGATGTTGTTAAAATGATATTGGGAAATAAATGTGATATGAGTGATAGACGAGTTGTGAGCAGAGAACGAGGAGAGAAGATCGCACAAGATCATGGTATTAGCTTCCACGAGACTTCAGCTAAATTGAATGTTCACGTCGATACAGCGTTTTACGATTTAGCAGAAGCAATCCTGGCTAAGATGCCTGATTCCACTGACGAGCAATCCCGCGATACGGTGAATCCAGTGCAACCACAGAGGCAGAGTAGCAGTGGAGGATGCTGCCACCCAGCTTTCTTGTACAAAGTTGGCATTATAAGAAAGCATTGCTTATCAATTTGTTGCAACGAACAGGTCACTATCAGTCAAAATAAAATCATTATTTGCCATCCAGCTGCAGCTCTGGCCCGTGTCTCAAAATCTCTGATGTTACATTGCACAAGATAAAAATATATCATCATGAACAATAAAACTGTCTGCTTACATAAACAGTA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ZY2-2_rab-11.1(WT)</w:t>
      </w:r>
    </w:p>
    <w:p>
      <w:pPr>
        <w:pStyle w:val="Normal"/>
        <w:rPr/>
      </w:pPr>
      <w:r>
        <w:rPr/>
        <w:t>GATTTTATTTTGACTGATAGTGACCTGTTCGTTGCAACAAATTGATGAGCAATGCTTTTTTATAATGCCAACTTTGTACAAAAAAGCAGGCTTGGGCTCTCGTGACGATGAATACGACTACTTGTTCAAGGTTGTTCTGATTGGAGACTCAGGCGTCGGAAAGTCGAATCTCCTGTCTCGTTTCACAAGAAATGAGTTCAACTTGGAATCAAAATCAACAATCGGAGTCGAGTTTGCCACGAGAAGCATCTCGGTAGAAGGCAAGACAGTGAAGGCTCAAATTTGGGATACTGCTGGACAGGAACGTTACCGTGCCATCACATCCGCTTACTATCGTGGGGCTGTCGGAGCTCTCCTAGTCTACGACATCGCTAAGCATGTGACGTACGAGAATGTTGAGCGATGGTTGAAGGAGCTTCGTGATCACGCCGATCAGAACATTGTGATTATGTTGGTCGGAAACAAGAGCGACTTGCGCCATTTGCGTGCAGTTCCAACAGACGAGGCCAAGATCTACGCCGAAAGAAATCAATTGTCGTTTATTGAAACATCTGCCCTCGACAGCACCAACGTTGAAGCAGCTTTCACTAATATCCTGACGGAAATCTACAAATCAGTATCCAACAAGCATGTAGGAACTGACAGACAAGGATATGGCGGTGGCAGTGGTACAATCATTCCTTCGCCAGCGTCCGACCCACCAAAGAAGCAGTGTTGCATCCCACACCCAGCTTTCTTGTACAAAGTTGGCATTATAAGAAAGCATTGCTTATCAATTTGTTGCAACGAACAGGTCACTATCAGTCAAAATAAAATCATTATTTGCCATCCAGCTGCAGCTCTGGCCCGTGTCTCAAAATCTCTGATGTTACATTGCACAAGATAAAAATATATCATCATGAACAATAAAACTGTCTGCT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PRI8-7_rab-11.1(DN)</w:t>
      </w:r>
    </w:p>
    <w:p>
      <w:pPr>
        <w:pStyle w:val="Normal"/>
        <w:rPr/>
      </w:pPr>
      <w:r>
        <w:rPr/>
        <w:t>TATGATTTTATTTTGACTGATAGTGACCTGTTCGTTGCAACAAATTGATGAGCAATGCTTTTTTATAATGCCAACTTTGTACAAAAAAGCAGGCTTGGGCTCTCGTGACGATGAATACGACTACTTGTTCAAGGTTGTTCTGATTGGAGACTCAGGCGTCGGAAAGAATAATCTCCTGTCTCGTTTCACAAGAAATGAGTTCAACTTGGAATCAAAATCAACAATCGGAGTCGAGTTTGCCACGAGAAGCATCTCGGTAGAAGGCAAGACAGTGAAGGCTCAAATTTGGGATACTGCTGGACAGGAACGTTACCGTGCCATCACATCCGCTTACTATCGTGGGGCTGTCGGAGCTCTCCTAGTCTACGACATCGCTAAGCATGTGACGTACGAGAATGTTGAGCGATGGTTGAAGGAGCTTCGTGATCACGCCGATCAGAACATTGTGATTATGTTGGTCGGAAACAAGAGCGACTTGCGCCATTTGCGTGCAGTTCCAACAGACGAGGCCAAGATCTACGCCGAAAGAAATCAATTGTCGTTTATTGAAACATCTGCCCTCGACAGCACCAACGTTGAAGCAGCTTTCACTAATATCCTGACGGAAATCTACAAATCAGTATCCAACAAGCATGTAGGAACTGACAGACAAGGATATGGCGGTGGCAGTGGTACAATCATTCCTTCGCCAGCGTCCGACCCACCAAAGAAGCAGTGTTGCATCCCACACCCAGCTTTCTTGTACAAAGTTGGCATTATAAGAAAGCATTGCTTATCAATTTGTTGCAACGAACAGGTCACTATCAGTCAAAATAAAATCATTATTTGCCATCCAGCTGCAGCTCTGGCCCGTGTCTCAAAATCTCTGATGTTACATTGCACAAGATAAAAATATATCATCATGAACAATAAAACTGTCTGCTTAC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ZY10-1_rab-11.1(CA)</w:t>
      </w:r>
    </w:p>
    <w:p>
      <w:pPr>
        <w:pStyle w:val="Normal"/>
        <w:rPr/>
      </w:pPr>
      <w:r>
        <w:rPr/>
        <w:t>TTCATGGATGATATATTTTTATCTTGGTGCAATGTAACATCAGAGATTTTGAGACACGGGCCAGAGCTGCAGCTGGATGGCAAATAATGATTTTATTTTGACTGATAGTGACCTGTTCGTTGCAACAAATTGATAAGCAATGCTTTCTTATAATGCCAACTTTGTACAAGAAAGCTGGGTGTGGGATGCAACACTGCTTCTTTGGTGGGTCGGACGCTGGCGAAGGAATGATTGTACCACTGCCACCGCCATATCCTTGTCTGTCAGTTCCTACATGCTTGTTGGATACTGATTTGTAGATTTCCGTCAGGATATTAGTGAAAGCTGCTTCAACGTTGGTGCTGTCGAGGGCAGATGTTTCAATAAACGACAATTGATTTCTTTCGGCGTAGATCTTGGCCTCGTCTGTTGGAACTGCACGCAAATGGCGCAAGTCGCTCTTGTTTCCGACCAACATAATCACAATGTTCTGATCGGCGTGATCACGAAGCTCCTTCAACCATCGCTCAACATTCTCGTACGTCACATGCTTAGCGATGTCGTAGACTAGGAGAGCTCCGACAGCCCCACGATAGTAAGCGGATGTGATGGCACGGTAACGTTCCAGTCCAGCAGTATCCCAAATTTGAGCCTTCACTGTCTTGCCTTCTACCGAGATGCTTCTCGTGGCAAACTCGACTCCGATTGTTGATTTTGATTCCAAGTTGAACTCATTTCTTGTGAAACGAGACAGGAGATTCGACTTTCCGACGCCTGAGTCTCCAATCAGAACAACCTTGAACAAGTAGTCGTATTCATCGTCACGAGAGCCCAAGCCTGCTTTTTTGTACAAAGTTGGCATTATAAAAAAGCATGGCTCATCAATTTGTTGCAACGAACAGGTCACTATCAGTCAAATAAATCATTATTTGGGGGCCCGAAATCCATG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P6-1_rab-14(WT)</w:t>
      </w:r>
    </w:p>
    <w:p>
      <w:pPr>
        <w:pStyle w:val="Normal"/>
        <w:rPr/>
      </w:pPr>
      <w:r>
        <w:rPr/>
        <w:t>ATGATTTTATTTTGACTGATAGTGACCTGTTCGTTGCAACAAATTGATGAGCAATGCTTTTTTATAATGCCAACTTTGTACAAAAAAGCAGGCTTGACGGCTGCTCCTTACAATTATTCGTATATTTTCAAATATATTATTATTGGTGATATGGGTGTCGGAAAATCGTGTCTTCTTCATCAGTTCACAGAAAAGAAGTTCATGGCCGACTGCCCGCACACAATCGGCGTGGAATTCGGCACCAGGATTATTGAGGTCAGCGGACAGAAGATCAAGCTTCAAATCTGGGACACGGCGGGCCAGGAGCGATTCCGCGCTGTGACGCGATCATATTATCGTGGAGCAGCCGGAGCCTTGATGGTCTACGACATCACTCGCCGTTCTACCTACAATCATTTGAGCAGCTGGTTGGCCGACGCAAAAAGCTTGACCAATCCAAATACGGCCATCTTTCTTATCGGAAACAAAGCCGACCTCGAAGATCAACGTGACGTGCCATACGAGGAAGCAAAAGCTTTCGCCGAAGAAAACGGGCTCACTTTCTTGGAGTGCAGTGCGAAGACTGGCAGTAACGTCGAAGACGCTTTCCTCGAAACGGCCAAGCAAATCTATCAGAATATCCAAGACGGAAGTTTGGACTTGAACGCCGCCGACACTGGCGTCCAGCCAAAACAGAACTTGCCACGTGCAGCTGAAAATAATGGGAAGAAGGACTGCAACTGCTACCCAGCTTTCTTGTACAAAGTTGGCATTATAAGAAAGCATTGCTTATCAATTTGTTGCAACGAACAGGTCACTATCAGTCAAAATAAAATCATTATTTGCCATCCAGCTGCAGCTCTGGCCCGTGTCTCAAAATCTCTGATGTTTACATTGCACAAGATAAAAATATATCATCA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HB43-1_rab-14(DN)</w:t>
      </w:r>
    </w:p>
    <w:p>
      <w:pPr>
        <w:pStyle w:val="Normal"/>
        <w:rPr/>
      </w:pPr>
      <w:r>
        <w:rPr/>
        <w:t>GATTTTATTTTGACTGATAGTGACCTGTTCGTTGCAACAAATTGATGAGCAATGCTTTTTTATAATGCCAACTTTGTACAAAAAAGCAGGCTTGACGGCTGCTCCTTACAATTATTCGTATATTTTCAAATATATTATTATTGGTGATATGGGTGTCGGAAAAAACTGTCTTCTTCATCAGTTCACAGAAAAGAAGTTCATGGCCGACTGCCCGCACACAATCGGCGTGGAATTCGGCACCAGGATTATTGAGGTCAGCGGACAGAAGATCAAGCTTCAAATCTGGGACACGGCGGGCCAGGAGCGATTCCGCGCTGTGACGCGATCATATTATCGTGGAGCAGCCGGAGCCTTGATGGTCTACGACATCACTCGCCGTTCTACCTACAATCATTTGAGCAGCTGGTTGGCCGACGCAAAAAGCTTGACCAATCCAAATACGGCCATCTTTCTTATCGGAAACAAAGCCGACCTCGAAGATCAACGTGACGTGCCATACGAGGAAGCAAAAGCTTTCGCCGAAGAAAACGGGCTCACTTTCTTGGAGTGCAGTGCGAAGACTGGCAGTAACGTCGAAGACGCTTTCCTCGAAACGGCCAAGCAAATCTATCAGAATATCCAAGACGGAAGTTTGGACTTGAACGCCGCCGACACTGGCGTCCAGCCAAAACAGAACTTGCCACGTGCAGCTGAAAATAATGGGAAGAAGGACTGCAACTGCTACCCAGCTTTCTTGTACAAAGTTGGCATTATAAGAAAGCATTGCTTATCAATTTGTTGCAACGAACAGGTCACTATCAGTCAAAATAAAATCATTATTTGCCATCCAGCTGCAGCTCTGGCCCGTGTCTCAAAATCTCT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P51-1_rab-14(CA)</w:t>
      </w:r>
    </w:p>
    <w:p>
      <w:pPr>
        <w:pStyle w:val="Normal"/>
        <w:rPr/>
      </w:pPr>
      <w:r>
        <w:rPr/>
        <w:t>GATTTTATTTTGACTGATAGTGACCTGTTCGTTGCAACAAATTGATGAGCAATGCTTTTTTATAATGCCAACTTTGTACAAAAAAGCAGGCTTGACGGCTGCTCCTTACAATTATTCGTATATTTTCAAATATATTATTATTGGTGATATGGGTGTCGGAAAATCGTGTCTTCTTCATCAGTTCACAGAAAAGAAGTTCATGGCCGACTGCCCGCACACAATCGGCGTGGAATTCGGCACCAGGATTATTGAGGTCAGCGGACAGAAGATCAAGCTTCAAATCTGGGACACGGCGGGCCTCGAGCGATTCCGCGCTGTGACGCGATCATATTATCGTGGAGCAGCCGGAGCCTTGATGGTCTACGACATCACTCGCCGTTCTACCTACAATCATTTGAGCAGCTGGTTGGCCGACGCAAAAAGCTTGACCAATCCAAATACGGCCATCTTTCTTATCGGAAACAAAGCCGACCTCGAAGATCAACGTGACGTGCCATACGAGGAAGCAAAAGCTTTCGCCGAAGAAAACGGGCTCACTTTCTTGGAGTGCAGTGCGAAGACTGGCAGTAACGTCGAAGACGCTTTCCTCGAAACGGCCAAGCAAATCTATCAGAATATCCAAGACGGAAGTTTGGACTTGAACGCCGCCGACACTGGCGTCCAGCCAAAACAGAACTTGCCACGTGCAGCTGAAAATAATGGGAAGAAGGACTGCAACTGCTACCCAGCTTTCTTGTACAAAGTTGGCATTATAAGAAAGCATTGCTTATCAATTTGTTGCAACGAACAGGTCACTATCAGTCAAAATAAAATCATTATTTGCCATCCAGCTGCAGCTCTGGCCCGTGTCTCAAAATCTCTGATGTTACATTGCACAAGATAAAAATATATCATCATGAACAATAAAACTGTCTGCTTACATAAA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NM7-2_rab-19(wt)</w:t>
      </w:r>
    </w:p>
    <w:p>
      <w:pPr>
        <w:pStyle w:val="Normal"/>
        <w:rPr/>
      </w:pPr>
      <w:r>
        <w:rPr/>
        <w:t>CGGGCCCAATAATGATTTTATTTTGACTGATAGTGACCTGTTCGTTGCAACAAATTGATGAGCAATGCTTTTTTATAATGCCAACTTTGTACAAAAAAGCAGGCTTGGACAACGATGATGGATTTGACTATTTGTTCAAAATTGTGCTTGTCGGCGATATGGGAGTCGGAAAGACATGTGTAGTTCAACGCTTCAGAAATGGAACATTTGTTGATCGTCAGGGAACCACTATCGGCGTCGATTTCACAATGAAAACTCTTGTCGTTGACGGAAAGCGTGTAAAATTGCAAATCTGGGATACTGGAGGCCAGGAACGATTCCGAACGATTACTCAATCATATTATCGATCTGCTAATGGAATTGTTTTGTGTTATGACATTACTTGCAAGCAATCATTTGGAAGTCTTCAGAGATGGATTGATGATGTTTCAAAGTTTGCAGCTCCGAATGTTGTGAAGCTACTCATTGGTACAAAATGCGATCTAGAAGACCAGAGAGCAATCGAAGCAGAAGAAGCGGAAATGTTGCAAAGAGCTAATGGAATGTTCGCAATGCTCGAGACTAGTGCAAAAGGCAATGTGAACGTGGACAACGCATTCCTCGAGTTAGCAACAATTCTGAAGCGACAGTATGATCAAGGAGTCGTTGAACAAGGCTCAAGTGGTACATTCCAGCTTGGATCCGGTGGCACGACGGCTCTGGGCTCTCCATGGCAACGATGTTGTCAGTACACTTACCCAGCTTTCTTGTACAAAGTTGGCATTATAAGAAAGCATTGCTTATCAATTTGTTGCAACGAACAGGTCACTATCAGTCAAAATAAAATCATTATTTGCCATCCAGCTGCAGCTCTGGCCCGTGTCTCAAAATCTCTGATGTTACATTGCACAAGATAAAAATATATCATCATGAACAATAAAACTGTCTGCTTACATA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KM29-1_rab-19(DN)</w:t>
      </w:r>
    </w:p>
    <w:p>
      <w:pPr>
        <w:pStyle w:val="Normal"/>
        <w:rPr/>
      </w:pPr>
      <w:r>
        <w:rPr/>
        <w:t>GATTTTATTTTGACTGATAGTGACCTGTTCGTTGCAACAAATTGATGAGCAATGCTTTTTTATAATGCCAACTTTGTACAAAAAAGCAGGCTTGGACAACGATGATGGATTTGACTATTTGTTCAAAATTGTGCTTGTCGGCGATATGGGAGTCGGAAAGAACTGTGTAGTTCAACGCTTCAGAAATGGAACATTTGTTGATCGTCAGGGAACCACTATCGGCGTCGATTTCACAATGAAAACTCTTGTCGTTGACGGAAAGCGTGTAAAATTGCAAATCTGGGATACTGGAGGCCAGGAACGATTCCGAACGATTACTCAATCATATTATCGATCTGCTAATGGAATTGTTTTGTGTTATGACATTACTTGCAAGCAATCATTTGGAAGTCTTCAGAGATGGATTGATGATGTTTCAAAGTTTGCAGCTCCGAATGTTGTGAAGCTACTCATTGGTACAAAATGCGATCTAGAAGACCAGAGAGCAATCGAAGCAGAAGAAGCGGAAATGTTGCAAAGAGCTAATGGAATGTTCGCAATGCTCGAGACTAGTGCAAAAGGCAATGTGAACGTGGACAACGCATTCCTCGAGTTAGCAACAATTCTGAAGCGACAGTATGATCAAGGAGTCGTTGAACAAGGCTCAAGTGGTACATTCCAGCTTGGATCCGGTGGCACGACGGCTCTGGGCTCTCCATGGCAACGATGTTGTCAGTACACTTACCCAGCTTTCTTGTACAAAGTTGGCATTATAAGAAAGCATTGCTTATCAATTTGTTGCAACGAACAGGTCACTATCAGTCAAAATAAAATCATTATTTGCCATCCAGCTGCAGCTCTGGCCCGTGTCTCAAAATCTCTGATGTTACATTGCACAAGATAAAAATATATCATCATGAACAATAAAACTGTCTGCTTACATAAACAGT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DJM14-1_rab-19(CA)</w:t>
      </w:r>
    </w:p>
    <w:p>
      <w:pPr>
        <w:pStyle w:val="Normal"/>
        <w:rPr/>
      </w:pPr>
      <w:r>
        <w:rPr/>
        <w:t>GTACGAGGTTTATTGTTCATGATGATATATTTTTATCTTGTGCAATGTAACATCAGAGATTTTGAGACACGGGCCAGAGCTGCAGCTGGATGGCAAATAATGATTTTATTTTGACTGATAGTGACCTGTTCGTTGCAACAAATTGATAAGCAATGCTTTCTTATAATGCCAACTTTGTACAAGAAAGCTGGGTAAGTGTACTGACAACATCGTTGCCATGGAGAGCCCAGAGCCGTCGTGCCACCGGATCCAAGCTGGAATGTACCACTTGAGCCTTGTTCAACGACTCCTTGATCATACTGTCGCTTCAGAATTGTTGCTAACTCGAGGAATGCGTTGTCCACGTTCACATTGCCTTTTGCACTAGTCTCGAGCATTGCGAACATTCCATTAGCTCTTTGCAACATTTCCGCTTCTTCTGCTTCGATTGCTCTCTGGTCTTCTAGATCGCATTTTGTACCAATGAGTAGCTTCACAACATTCGGAGCTGCAAACTTTGAAACATCATCAATCCATCTCTGAAGACTTCCAAATGATTGCTTGCAAGTAATGTCATAACACAAAACAATTCCATTAGCAGATCGATAATATGATTGAGTAATCGTTCGGAATCGTTCAAGGCCTCCAGTATCCCAGATTTGCAATTTTACACGCTTTCCGTCAACGACAAGAGTTTTCATTGTGAAATCGACGCCGATAGTGGTTCCCTGACGATCAACAAATGTTCCATTTCTGAAGCGTTGAACTACACATGTCTTTCCGACTCCCATATCGCCGACAAGCACAATTTTGAACAAATAGTCAAATCCATCATCGTTGTCCAAGCCTGCTTTTTTGTACAAAGTTGGCATTATAAAAAAGCATTGCTCATCAATTTGTTGCAACGAACAGGTCACTATCAGTCAAAATAAAATCATTATTTGGGGCCCGAAATCCATGCTAGCG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LAK5-1_rab-21(WT)</w:t>
      </w:r>
    </w:p>
    <w:p>
      <w:pPr>
        <w:pStyle w:val="Normal"/>
        <w:rPr/>
      </w:pPr>
      <w:r>
        <w:rPr/>
        <w:t>CGGGCCAATAATGATTTTATTTTGACTGATAGTGACCTGTTCGTTGCAACAAATTGATGAGCAATGCTTTTTTATAATGCCAACTTTGTACAAAAAAGCAGGCTTGCTCGAAACCAACGTGGATCAGAAGTCGTTCAAATTCAAGATCGTGTTGCTCGGCGAAGGATGTGTTGGTAAATCATCACTTGTGCTTCGATTCGTTGAAAATAAATTCAGCTGCAAACACCTGTCGACGATTCAGGCAAGCTTCCAAAACAAAACTGTGAATGTAGAAGACTGCCAAGCTGACCTACACATCTGGGATACCGCTGGACAGGAGAAATACCACGCACTCGGTCCAATCTACTATCGAGGAAGCAATGGCGTGCTACTGGTTTTCGATATCACTGATAGAAAGTCATTTGAAAAGGTTAAGAACTGGGTTCTCGAAATAAAAACATGCCTGGGAAATACTGCAGAGATTCTGATAGTCGGGAACAAGATTGATCTTGAAGAAGAACGGCAGGTCACTCGACAGGATGCGGAAGCATACGCAGAATCAGAAGGGGCATTGTATATGGAGACTTCTGCTCAGGACAATGTTGGAATCTCTGATGCTTTTGAATCTTTAACTGCGAAAATGATCGAACATTCGCGTACTCGTTCGACAGAACCACCATCTACGAATCGATCCATCCGATTAATTGACAACGACGAAGCAGAAAGGAGTAAAAAGTGCTGTCGCTACCCAGCTTTCTTGTACAAAGTTGGCATTATAAGAAAGCATTGCTTATCAATTTGTTGCAACGAACAGGTCACTATCAGTCAAAATAAAATCATTATTTGCCATCCAGCTGCAGCTCTGGCCCGTGTCTCAAAATCTCTGATGTTACATTGCACAAGATAAAAATATATCATCATGAACAATAAAACTGTCTGCTTACATAACCAGTAATACAAGGGGTGTTATGAGCCATATTCCAAC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JS31-4_rab-21(DN)</w:t>
      </w:r>
    </w:p>
    <w:p>
      <w:pPr>
        <w:pStyle w:val="Normal"/>
        <w:rPr/>
      </w:pPr>
      <w:r>
        <w:rPr/>
        <w:t>GATTTTATTTTGACTGATAGTGACCTGTTCGTTGCAACAAATTGATGAGCAATGCTTTTTTATAATGCCAACTTTGTACAAAAAAGCAGGCTTGCTCGAAACCAACGTGGATCAGAAGTCGTTCAAATTCAAGATCGTGTTGCTCGGCGAAGGATGTGTTGGTAAGAATTCACTTGTGCTTCGATTCGTTGAAAATAAATTCAGCTGCAAACACCTGTCGACGATTCAGGCAAGCTTCCAAAACAAAACTGTGAATGTAGAAGACTGCCAAGCTGACCTACACATCTGGGATACCGCTGGACAGGAGAAATACCACGCACTCGGTCCAATCTACTATCGAGGAAGCAATGGCGTGCTACTGGTTTTCGATATCACTGATAGAAAGTCATTTGAAAAGGTTAAGAACTGGGTTCTCGAAATAAAAACATGCCTGGGAAATACTGCAGAGATTCTGATAGTCGGGAACAAGATTGATCTTGAAGAAGAACGGCAGGTCACTCGACAGGATGCGGAAGCATACGCAGAATCAGAAGGGGCATTGTATATGGAGACTTCTGCTCAGGACAATGTTGGAATCTCTGATGCTTTTGAATCTTTAACTGCGAAAATGATCGAACATTCGCGTACTCGTTCGACAGAACCACCATCTACGAATCGATCCATCCGATTAATTGACAACGACGAAGCAGAAAGGAGTAAAAAGTGCTGTCGCTACCCAGCTTTCTTGTACAAAGTTGGCATTATAAGAAAGCATTGCTTATCAATTTGTTGCAACGAACAGGTCACTATCAGTCAAAATAAAATCATTATTTGCCATCCAGCTGCAGCTCTGGCCCGTGTCTCAAAATCTCTGATGTTACATTGCACAAGATAAAAATATATCATCATGAACAATAAAACTGTCTGCTTACATAAACAGTAA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DS25-1_rab-21(CA)</w:t>
      </w:r>
    </w:p>
    <w:p>
      <w:pPr>
        <w:pStyle w:val="Normal"/>
        <w:rPr/>
      </w:pPr>
      <w:r>
        <w:rPr/>
        <w:t>ATATGATTTTATTTTGACTGATAGTGACCTGTTCGTTGCAACAAATTGATGAGCAATGCTTTTTTATAATGCCAACTTTGTACAAAAAAGCAGGCTTGCTCGAAACCAACGTGGATCAGAAGTCGTTCAAATTCAAGATCGTGTTGCTCGGCGAAGGATGTGTTGGTAAATCATCACTTGTGCTTCGATTCGTTGAAAATAAATTCAGCTGCAAACACCTGTCGACGATTCAGGCAAGCTTCCAAAACAAAACTGTGAATGTAGAAGACTGCCAAGCTGACCTACACATCTGGGATACCGCTGGACTCGAGAAATACCACGCACTCGGTCCAATCTACTATCGAGGAAGCAATGGCGTGCTACTGGTTTTCGATATCACTGATAGAAAGTCATTTGAAAAGGTTAAGAACTGGGTTCTCGAAATAAAAACATGCCTGGGAAATACTGCAGAGATTCTGATAGTCGGGAACAAGATTGATCTTGAAGAAGAACGGCAGGTCACTCGACAGGATGCGGAAGCATACGCAGAATCAGAAGGGGCATTGTATATGGAGACTTCTGCTCAGGACAATGTTGGAATCTCTGATGCTTTTGAATCTTTAACTGCGAAAATGATCGAACATTCGCGTACTCGTTCGACAGAACCACCATCTACGAATCGATCCATCCGATTAATTGACAACGACGAAGCAGAAAGGAGTAAAAAGTGCTGTCGCTACCCAGCTTTCTTGTACAAAGTTGGCATTATAAGAAAGCATTGCTTATCAATTTGTTGCAACGAACAGGTCACTATCAGTCAAAATAAAATCATTATTTGCCATCCAGCTGCAGCTCTGGCCCGTGTCTCAAAATCTCTGATGTTACATTGCACAAGATAAAAATATATCATCATGAACAATAAAACTGTCTGCTTACATAAACAGTAAT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JP6-1_rab-27(WT)</w:t>
      </w:r>
    </w:p>
    <w:p>
      <w:pPr>
        <w:pStyle w:val="Normal"/>
        <w:rPr/>
      </w:pPr>
      <w:r>
        <w:rPr/>
        <w:t>CGGGGCCAATAATGATTTTATTTTGACTGATAGTGACCTGGTTCGTTGCAACAAATTGATGAGCAATGCTTTTTTATAATGCCAACTTTGTACAAAAAAGCAGGCTTGGGTGACTACGACTATCTCATCAAATTTCTCGCGCTCGGCGATTCGGGAGTCGGAAAAACGTCGTTTTTGCATCGTTACACGGATAACACGTTCACCGGACAATTCATTTCCACTGTTGGAATTGATTTTAAAGAGAAAAAAGTGGTCTACAAGAGTTCACGTGGCGGATTCGGTGGTCGTGGTCAACGAGTTTTACTTCAGTTATGGGACACTGCCGGACAAGAGAGATTCCGTTCTCTAACAACAGCGTTCTTCCGAGATGCAATGGGATTTATATTGATCTTCGATATTACAAATGAGCAATCATTTCTCAATATTCGAGACTGGCTATCACAATTGAAGGTACATGCCTATTGCGAGCAACCTGACATTATCATATGCGGTAACAAAGCAGACCTCGAAAATCGGCGTCAAGTCAGTACCGCCCGTGCAAAGCAGCTGGCTGATCAATTGGGGCTGCCGTACTTCGAGACGTCCGCCTGCACATCTACCAATGTGGAGAAATCTGTGGATTGTCTACTCGATTTGGTTATGCAAAGAATTCAACAATCTGTTGAGACGTCGTCTCTTCCGTTGTCAGAATGCCGCGGAGTCAGCTTGGACGGAGACCCATCGGCCGCTTCTTCCTATTGTGCAAATTGCTACCCAGCTTTCTTGTACAAAGTTGGCATTATAAGAAAGCATTGCTTATCAATTTGTTGCAACGAACAGGTCACTATCAGTCAAAATAAAATCATTATTTGCCATCCAGCTGCAGCTCTGGCCCGTGTCTCAAAATCTCTGATGTTACATTGCACAAGATAAAAATATATCATCAT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JP38-1_rab-27(DN)</w:t>
      </w:r>
    </w:p>
    <w:p>
      <w:pPr>
        <w:pStyle w:val="Normal"/>
        <w:rPr/>
      </w:pPr>
      <w:r>
        <w:rPr/>
        <w:t>GATTTTATTTTGACTGATAGTGACCTGTTCGTTGCAACAAATTGATGAGCAATGCTTTTTTATAATGCCAACTTTGTACAAAAAAGCAGGCTTGGGTGACTACGACTATCTCATCAAATTTCTCGCGCTCGGCGATTCGGGAGTCGGAAAAAACTCGTTTTTGCATCGTTACACGGATAACACGTTCACCGGACAATTCATTTCCACTGTTGGAATTGATTTTAAAGAGAAAAAAGTGGTCTACAAGAGTTCACGTGGCGGATTCGGTGGTCGTGGTCAACGAGTTTTACTTCAGTTATGGGACACTGCCGGACAAGAGAGATTCCGTTCTCTAACAACAGCGTTCTTCCGAGATGCAATGGGATTTATATTGATCTTCGATATTACAAATGAGCAATCATTTCTCAATATTCGAGACTGGCTATCACAATTGAAGGTACATGCCTATTGCGAGCAACCTGACATTATCATATGCGGTAACAAAGCAGACCTCGAAAATCGGCGTCAAGTCAGTACCGCCCGTGCAAAGCAGCTGGCTGATCAATTGGGGCTGCCGTACTTCGAGACGTCCGCCTGCACATCTACCAATGTGGAGAAATCTGTGGATTGTCTACTCGATTTGGTTATGCAAAGAATTCAACAATCTGTTGAGACGTCGTCTCTTCCGTTGTCAGAATGCCGCGGAGTCAGCTTGGACGGAGACCCATCGGCCGCTTCTTCCTATTGTGCAAATTGCTACCCAGCTTTCTTGTACAAAGTTGGCATTATAAGAAAGCATTGCTTATCAATTTGTTGCAACGAACAGGTCACTATCAGTCAAAATAAAATCATTATTTGCCATCCAGCTGCAGCTCTGGCCCGTGTCTCAAAATCTCT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AN46-1_rab-27(CA)</w:t>
      </w:r>
    </w:p>
    <w:p>
      <w:pPr>
        <w:pStyle w:val="Normal"/>
        <w:rPr/>
      </w:pPr>
      <w:r>
        <w:rPr/>
        <w:t>GATTTTATTTTGACTGATAGTGACCTGTTCGTTGCAACAAATTGATGAGCAATGCTTTTTTATAATGCCAACTTTGTACAAAAAAGCAGGCTTGGGTGACTACGACTATCTCATCAAATTTCTCGCGCTCGGCGATTCGGGAGTCGGAAAAACGTCGTTTTTGCATCGTTACACGGATAACACGTTCACCGGACAATTCATTTCCACTGTTGGAATTGATTTTAAAGAGAAAAAAGTGGTCTACAAGAGTTCACGTGGCGGATTCGGTGGTCGTGGTCAACGAGTTTTACTTCAGTTATGGGACACTGCCGGTCTAGAGAGATTCCGTTCTCTAACAACAGCGTTCTTCCGAGATGCAATGGGATTTATATTGATCTTCGATATTACAAATGAGCAATCATTTCTCAATATTCGAGACTGGCTATCACAATTGAAGGTACATGCCTATTGCGAGCAACCTGACATTATCATATGCGGTAACAAAGCAGACCTCGAAAATCGGCGTCAAGTCAGTACCGCCCGTGCAAAGCAGCTGGCTGATCAATTGGGGCTGCCGTACTTCGAGACGTCCGCCTGCACATCTACCAATGTGGAGAAATCTGTGGATTGTCTACTCGATTTGGTTATGCAAAGAATTCAACAATCTGTTGAGACGTCGTCTCTTCCGTTGTCAGAATGCCGCGGAGTCAGCTTGGACGGAGACCCATCGGCCGCTTCTTCCTATTGTGCAAATTGCTACCCAGCTTTCTTGTACAAAGTTGGCATTATAAGAAAGCATTGCTTATCAATTTGTTGCAACGAACAGGTCACTATCAGTCAAAATAAAATCATTATTTGCCATCCAGCTGCAGCTCTGGCCCGTGTCTCAAAATCTCTGATGTTACATTGCA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VP6-1_rab-28(WT)</w:t>
      </w:r>
    </w:p>
    <w:p>
      <w:pPr>
        <w:pStyle w:val="Normal"/>
        <w:rPr/>
      </w:pPr>
      <w:r>
        <w:rPr/>
        <w:t>CGGGCCCAATATGATTTTATTTTGACTGATAGTGACCTGTTCGTTGCAACAAATTGATGAGCAATGCTTTTTTATAATGCCAACTTTGTACAAAAAAGCAGGCTTGACAACAATGGGAGAAGACGAGGCTCCAGCTTTGCCAAAGAAATCACCATTACCTGAGAAAATTGACGAAGCTGATGTGGATGATGATCCGGATGATAAAGTTATCAAGATAGTGGTAGTCGGAGATGGAGCAAGTGGAAAGACATCAATTTGCCAGAGATTTGCAAAAGAATCTTTTGATAAATCTTATCACCAAACTCTTGGTTTGGATTTCTTCTCTCGTCGAATCACGCTTCCACACGAAATGCAGGTGCTCGTGCAGGTATGGGATATTGGAGGACAAAGTATTGCTGGTGAAATGATCGATAAGTACTTGACTGGAGCCAACATCGTTTTTCTCGTTTATGATGTCACCAACTCAAAATCCTTTGAAAATGCTGTCGATTGGTTGTCAGTTGTCAAGAAAAACACGAAATCCAGTGAAACACCGGTGAAACTAGTATTGATGGGAAATAAGACGGATCTTGAGGAGCGACGTGTGGTTTCAGTTGAAGCACACAAGAATTTTGCGACTTCCAACGACATGATGCCAACTTACGTTTCTGCAAAAACTGGAGATACTGTATTTCTCACATTCAGACAAGCCGTTGCTGAAGTACTCAATGTGGGTCTTTCGAGAGCTGAAGTTGAAGCTGACATCGAAATTGTTCAAGGATCTGTTATTGAACAGCCTAAGCAATCAGACGCCTCATATGCTCGCCGTTCGGATCAAAGTCGCAGTACATCTGTATGCTCCATTACTTACCCAGCTTTCTTGTACAAAGTTGGCATTATAAGAAAGCATTGCTTATCAATTTGTTGCAACGAACAGGTCACTATCAGTCAAAATAAAATCATTATTTGCCA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T21-1_rab-28(DN)</w:t>
      </w:r>
    </w:p>
    <w:p>
      <w:pPr>
        <w:pStyle w:val="Normal"/>
        <w:rPr/>
      </w:pPr>
      <w:r>
        <w:rPr/>
        <w:t>GATTTTATTTTGACTGATAGTGACCTGTTCGTTGCAACAAATTGATGAGCAATGCTTTTTTATAATGCCAACTTTGTACAAAAAAGCAGGCTTGACAACAATGGGAGAAGACGAGGCTCCAGCTTTGCCAAAGAAATCACCATTACCTGAGAAAATTGACGAAGCTGATGTGGATGATGATCCGGATGATAAAGTTATCAAGATAGTGGTAGTCGGAGATGGAGCAAGTGGAAAGAATTCAATTTGCCAGAGATTTGCAAAAGAATCTTTTGATAAATCTTATCACCAAACTCTTGGTTTGGATTTCTTCTCTCGTCGAATCACGCTTCCACACGAAATGCAGGTGCTCGTGCAGGTATGGGATATTGGAGGACAAAGTATTGCTGGTGAAATGATCGATAAGTACTTGACTGGAGCCAACATCGTTTTTCTCGTTTATGATGTCACCAACTCAAAATCCTTTGAAAATGCTGTCGATTGGTTGTCAGTTGTCAAGAAAAACACGAAATCCAGTGAAACACCGGTGAAACTAGTATTGATGGGAAATAAGACGGATCTTGAGGAGCGACGTGTGGTTTCAGTTGAAGCACACAAGAATTTTGCGACTTCCAACGACATGATGCCAACTTACGTTTCTGCAAAAACTGGAGATACTGTATTTCTCACATTCAGACAAGCCGTTGCTGAAGTACTCAATGTGGGTCTTTCGAGAGCTGAAGTTGAAGCTGACATCGAAATTGTTCAAGGATCTGTTATTGAACAGCCTAAGCAATCAGACGCCTCATATGCTCGCCGTTCGGATCAAAGTCGCAGTACATCTGTATGCTCCATTACTTACCCAGCTTTCTTGTACAAAGTTGGCATTATAAGAAAGCATTGCTTATCAATTTGTTGCAACGAACAGGTCACTATCAGTCAAAATAAAATCATTATTTGCCATCCAGCTGCAGCTCTGGCCCGTGTCTCAAAATCT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VP57-2_rab-28(CA)</w:t>
      </w:r>
    </w:p>
    <w:p>
      <w:pPr>
        <w:pStyle w:val="Normal"/>
        <w:rPr/>
      </w:pPr>
      <w:r>
        <w:rPr/>
        <w:t>ATAATGATTTTATTTTGACTGATAGTGACCTGTTCGTTGCAACAAATTGATGAGCAATGCTTTTTTATAATGCCAACTTTGTACAAAAAAGCAGGCTTGACAACAATGGGAGAAGACGAGGCTCCAGCTTTGCCAAAGAAATCACCATTACCTGAGAAAATTGACGAAGCTGATGTGGATGATGATCCGGATGATAAAGTTATCAAGATAGTGGTAGTCGGAGATGGAGCAAGTGGAAAGACATCAATTTGCCAGAGATTTGCAAAAGAATCTTTTGATAAATCTTATCACCAAACTCTTGGTTTGGATTTCTTCTCTCGTCGAATCACGCTTCCACACGAAATGCAGGTGCTCGTGCAGGTATGGGATATTGGAGGACTAAGTATTGCTGGTGAAATGATCGATAAGTACTTGACTGGAGCCAACATCGTTTTTCTCGTTTATGATGTCACCAACTCAAAATCCTTTGAAAATGCTGTCGATTGGTTGTCAGTTGTCAAGAAAAACACGAAATCCAGTGAAACACCGGTGAAACTAGTATTGATGGGAAATAAGACGGATCTTGAGGAGCGACGTGTGGTTTCAGTTGAAGCACACAAGAATTTTGCGACTTCCAACGACATGATGCCAACTTACGTTTCTGCAAAAACTGGAGATACTGTATTTCTCACATTCAGACAAGCCGTTGCTGAAGTACTCAATGTGGGTCTTTCGAGAGCTGAAGTTGAAGCTGACATCGAAATTGTTCAAGGATCTGTTATTGAACAGCCTAAGCAATCAGACGCCTCATATGCTCGCCGTTCGGATCAAAGTCGCAGTACATCTGTATGCTCCATTACTTACCCAGCTTTCTTGTACAAAGTTGGCATTATAAGAAAGCATTGCTTATCAATTTGTTGCAACGAACAGGTCACTATCAGTCAAAATAAAATCATTAT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EL4-1_rab-30(WT)</w:t>
      </w:r>
    </w:p>
    <w:p>
      <w:pPr>
        <w:pStyle w:val="Normal"/>
        <w:rPr/>
      </w:pPr>
      <w:r>
        <w:rPr/>
        <w:t>ATGATTTTATTTTGACTGATAGTGACCTGTTCGTTGCAACAAATTGATGAGCAATGCTTTTTTATAATGCCAACTTTGTACAAAAAAGCAGGCTTGGAGGATTACAAGTATCTATTCAAAGTGGTACTTGTGGGAAATGCGGGCGTTGGGAAAACATGTCTAGTCAGAAAGTTCACACAGGGTATATTTCCTCCTGGTCAAAGTGCAACAATCGGCGTCGATTTTATGATAAAAACTGTTAAAGTAGGGAACGATAAAATTAAGCTTCAAATTTGGGATACGGCAGGTCAGGAGAGGTTTCGATCGATTACGCAGAGTTATTACAGAAGCGCCCACGCAATAGTTCTAGTGTACGATGTATCGTGTCAACCATCATTTGATTGTCTTCCAGAATGGCTTGGTGAAATCGAAAGTTATGCAAATCGGCGAGTTTTGAAAATTCTTGTTGGAAACAAAGTCGATAAGGGAGACGAACGGGAAGTTCCCGAACGAATTGGAAGAGATTTTTCTGATGTCAACCAATTCGACTATTTTCTTGAAACTTCGGCACTTGACGCGACAAATGTAGATCAATTGTTCGAACAAGTCGCCACAAGGTTAACAAATGATATGAAACTCACTGATGAACGGGTACACCAATTCCGAGCAGACGCGACGAACTCCTCTTCCAGCACGGGCGGTCCCATCAAATTAATCGATCGAGCGCAGACACAACTGAATTCCTGTTGTACTCGACAATCTTACCCAGCTTTCTTGTACAAAGTTGGCATTATAAGAAAGCATTGCTTATCAATTTGTTGCAACGAACAGGTCACTATCAGTCAAAATAAAATCATTATTTGCCATCCAGCTGCAGCTCTGGCCCGTGTCTCAAAATCTCT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TT18-1_rab-30(DN)</w:t>
      </w:r>
    </w:p>
    <w:p>
      <w:pPr>
        <w:pStyle w:val="Normal"/>
        <w:rPr/>
      </w:pPr>
      <w:r>
        <w:rPr/>
        <w:t>TTTGACTGATAGTGACCTGTTCGTTGCAACAAATTGATGAGCAATGCTTTTTTATAATGCCAACTTTGTACAAAAAAGCAGGCTTGGAGGATTACAAGTATCTATTCAAAGTGGTACTTGTGGGAAATGCGGGCGTTGGGAAAAACTGTCTAGTCAGAAAGTTCACACAGGGTATATTTCCTCCTGGTCAAAGTGCAACAATCGGCGTCGATTTTATGATAAAAACTGTTAAAGTAGGGAACGATAAAATTAAGCTTCAAATTTGGGATACGGCAGGTCAGGAGAGGTTTCGATCGATTACGCAGAGTTATTACAGAAGCGCCCACGCAATAGTTCTAGTGTACGATGTATCGTGTCAACCATCATTTGATTGTCTTCCAGAATGGCTTGGTGAAATCGAAAGTTATGCAAATCGGCGAGTTTTGAAAATTCTTGTTGGAAACAAAGTCGATAAGGGAGACGAACGGGAAGTTCCCGAACGAATTGGAAGAGATTTTTCTGATGTCAACCAATTCGACTATTTTCTTGAAACTTCGGCACTTGACGCGACAAATGTAGATCAATTGTTCGAACAAGTCGCCACAAGGTTAACAAATGATATGAAACTCACTGATGAACGGGTACACCAATTCCGAGCAGACGCGACGAACTCCTCTTCCAGCACGGGCGGTCCCATCAAATTAATCGATCGAGCGCAGACACAACTGAATTCCTGTTGTACTCGACAATCTTACCCAGCTTTCTTGTACAAAGTTGGCATTATAAGAAAGCATTGCTTATCAATTTGTTGCAACGAACAGGTCACTATCAGTCAAAATAAAATCATTATTTGCCATCCAGCTGCAGCTCTGGCCCGTGTCTC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SMJ11-1_rab-30(CA)</w:t>
      </w:r>
    </w:p>
    <w:p>
      <w:pPr>
        <w:pStyle w:val="Normal"/>
        <w:rPr/>
      </w:pPr>
      <w:r>
        <w:rPr/>
        <w:t>GATTTTATTTTGACTGATAGTGACCTGTTCGTTGCAACAAATTGATGAGCAATGCTTTTTTATAATGCCAACTTTGTACAAAAAAGCAGGCTTGGAGGATTACAAGTATCTATTCAAAGTGGTACTTGTGGGAAATGCGGGCGTTGGGAAAACATGTCTAGTCAGAAAGTTCACACAGGGTATATTTCCTCCTGGTCAAAGTGCAACAATCGGCGTCGATTTTATGATAAAAACTGTTAAAGTAGGGAACGATAAAATTAAGCTTCAAATTTGGGATACGGCAGGTCTCGAGAGGTTTCGATCGATTACGCAGAGTTATTACAGAAGCGCCCACGCAATAGTTCTAGTGTACGATGTATCGTGTCAACCATCATTTGATTGTCTTCCAGAATGGCTTGGTGAAATCGAAAGTTATGCAAATCGGCGAGTTTTGAAAATTCTTGTTGGAAACAAAGTCGATAAGGGAGACGAACGGGAAGTTCCCGAACGAATTGGAAGAGATTTTTCTGATGTCAACCAATTCGACTATTTTCTTGAAACTTCGGCACTTGACGCGACAAATGTAGATCAATTGTTCGAACAAGTCGCCACAAGGTTAACAAATGATATGAAACTCACTGATGAACGGGTACACCAATTCCGAGCAGACGCGACGAACTCCTCTTCCAGCACGGGCGGTCCCATCAAATTAATCGATCGAGCGCAGACACAACTGAATTCCTGTTGTACTCGACAATCTTACCCAGCTTTCTTGTACAAAGTTGGCATTATAAGAAAGCATTGCTTATCAATTTGTTGCAACGAACAGGTCACTATCAGTCAAAATAAAATCATTATTTGCCATCCAGCTGCAGCTCTGGCCCGTGTCTCAAAATCTCTGATGTTACATTGCACAAGATAAAAATATATCATCATGAACAATAAAACTGTCTGCTTACATAAA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TR6-1_rab-33(WT)</w:t>
      </w:r>
    </w:p>
    <w:p>
      <w:pPr>
        <w:pStyle w:val="Normal"/>
        <w:rPr/>
      </w:pPr>
      <w:r>
        <w:rPr/>
        <w:t>TATGATTTTATTTTGACTGATAGTGACCTGTTCGTTGCAACAAATTGATGAGCAATGCTTTTTTATAATGCCAACTTTGTACAAAAAAGCAGGCTTGTCGGAGCATCATGTGAACATCCCGGCTCCTCAGTTCTCCACGTATGCTACTGTAATTGATCCACCGAAACACGTCACTGCAACTCATCCTGATGAGCTGACAACAGCATCACATCCCCAACCAACACATCCATCAGCACCACAAGATCCTTCACCAGCAGTACCATCAACTCCAGTTCGTGTTCCATATCCAACAGCTCCTCCACCAATACCTCCGGCTCCAGAAGCAGTGACAGCTGGGCCGAAGAAAATGGCGTTGGCTCCGTCCTCAACGAAAACATACAAACAGAAGAGAACTTTCAAGGTAATCATAGTGGGCAACGCGGCCGTCGGAAAAACGTGTCTTTCATTCCGTTTTTGTTGTGGAAGATTCCCCGAACATACTGAAGCCACAATCGGAGTGGATTTTCGAGAAAGAAGTTGTGTAATTGAAAATGAACTTCTTCGTGTTCAGCTATGGGATACTGCTGGACAGGAAAGATATCGACAATCGATTGTTGCTCATTATTATAGAAATGTGAATGCTGTCGTTTTTGTGTATGATGTCACATGCCGTGAGTCATTCAACGATTTGGCACTTTGGATAAAAGAATGTGAAAAGCATGGTCTCGTTGGGGATAGTGAAGTTCCGAGGATCCTGATCGGCAACAAGTGTGACGTGGAATGCACAAATCGAGTGTCCACTGATGAAGCTCAGATGTTCGCCGACCGTAACAACATGGCATTATTCGAAACATCAGCCAAATTAGCATCAGAAGCAGATCATGTCGAATCAATTTTTCTCACACTGTTACACAAACTACAACAAAGTAAACCAATGCACGTACAATCACAAGATGAACGACATCAAAAAGAGCAAGAACGGTTGATTTTGAAGGCAAATGAGACGGAAAATGTGGAAGAAGAGGGATTCTGCTGCTACCCAGCTTTCTTGTACAAAGTTGGCATTATAAGAAAGCATTGCTTATCAATTTGTTGCAACGAACAGGTCACTATCAGTCAAAATAAAATCATTATTTGCCATCCAGCTGCAGCTCTGGCCCGTGTCTCAAAATCTCTGATGTTACATTGCACAAGATAAAAATATATCATCATGAACA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TR34-1_rab-33(DN)</w:t>
      </w:r>
    </w:p>
    <w:p>
      <w:pPr>
        <w:pStyle w:val="Normal"/>
        <w:rPr/>
      </w:pPr>
      <w:r>
        <w:rPr/>
        <w:t>ATATGATTTTATTTTGACTGATAGTGACCTGTTCGTTGCAACAAATTGATGAGCAATGCTTTTTTATAATGCCAACTTTGTACAAAAAAGCAGGCTTGTCGGAGCATCATGTGAACATCCCGGCTCCTCAGTTCTCCACGTATGCTACTGTAATTGATCCACCGAAACACGTCACTGCAACTCATCCTGATGAGCTGACAACAGCATCACATCCCCAACCAACACATCCATCAGCACCACAAGATCCTTCACCAGCAGTACCATCAACTCCAGTTCGTGTTCCATATCCAACAGCTCCTCCACCAATACCTCCGGCTCCAGAAGCAGTGACAGCTGGGCCGAAGAAAATGGCGTTGGCTCCGTCCTCAACGAAAACATACAAACAGAAGAGAACTTTCAAGGTAATCATAGTGGGCAACGCGGCCGTCGGAAAAAACTGTCTTTCATTCCGTTTTTGTTGTGGAAGATTCCCCGAACATACTGAAGCCACAATCGGAGTGGATTTTCGAGAAAGAAGTTGTGTAATTGAAAATGAACTTCTTCGTGTTCAGCTATGGGATACTGCTGGACAGGAAAGATATCGACAATCGATTGTTGCTCATTATTATAGAAATGTGAATGCTGTCGTTTTTGTGTATGATGTCACATGCCGTGAGTCATTCAACGATTTGGCACTTTGGATAAAAGAATGTGAAAAGCATGGTCTCGTTGGGGATAGTGAAGTTCCGAGGATCCTGATCGGCAACAAGTGTGACGTGGAATGCACAAATCGAGTGTCCACTGATGAAGCTCAGATGTTCGCCGACCGTAACAACATGGCATTATTCGAAACATCAGCCAAATTAGCATCAGAAGCAGATCATGTCGAATCAATTTTTCTCACACTGTTACACAAACTACAACAAAGTAAACCAATGCACGTACAATCACAAGATGAACGACATCAAAAAGAGCAAGAACGGTTGATTTTGAAGGCAAATGAGACGGAAAATGTGGAAGAAGAGGGATTCTGCTGCTACCCAGCTTTCTTGTACAAAGTTGGCATTATAAGAAAGCATTGCTTATCAATTTGTTGCAACGAACAGGTCACTATCAGTCAAAATAAAATCATTATTTGCCATCCAGCTGCAGC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AH25-1_rab-33(CA)</w:t>
      </w:r>
    </w:p>
    <w:p>
      <w:pPr>
        <w:pStyle w:val="Normal"/>
        <w:rPr/>
      </w:pPr>
      <w:r>
        <w:rPr/>
        <w:t>GATTTTATTTTGACTGATAGTGACCTGTTCGTTGCAACAAATTGATGAGCAATGCTTTTTTATAATGCCAACTTTGTACAAAAAAGCAGGCTTGTCGGAGCATCATGTGAACATCCCGGCTCCTCAGTTCTCCACGTATGCTACTGTAATTGATCCACCGAAACACGTCACTGCAACTCATCCTGATGAGCTGACAACAGCATCACATCCCCAACCAACACATCCATCAGCACCACAAGATCCTTCACCAGCAGTACCATCAACTCCAGTTCGTGTTCCATATCCAACAGCTCCTCCACCAATACCTCCGGCTCCAGAAGCAGTGACAGCTGGGCCGAAGAAAATGGCGTTGGCTCCGTCCTCAACGAAAACATACAAACAGAAGAGAACTTTCAAGGTAATCATAGTGGGCAACGCGGCCGTCGGAAAAACGTGTCTTTCATTCCGTTTTTGTTGTGGAAGATTCCCCGAACATACTGAAGCCACAATCGGAGTGGATTTTCGAGAAAGAAGTTGTGTAATTGAAAATGAACTTCTTCGTGTTCAGCTATGGGATACTGCTGGACTGGAAAGATATCGACAATCGATTGTTGCTCATTATTATAGAAATGTGAATGCTGTCGTTTTTGTGTATGATGTCACATGCCGTGAGTCATTCAACGATTTGGCACTTTGGATAAAAGAATGTGAAAAGCATGGTCTCGTTGGGGATAGTGAAGTTCCGAGGATCCTGATCGGCAACAAGTGTGACGTGGAATGCACAAATCGAGTGTCCACTGATGAAGCTCAGATGTTCGCCGACCGTAACAACATGGCATTATTCGAAACATCAGCCAAATTAGCATCAGAAGCAGATCATGTCGAATCAATTTTTCTCACACTGTTACACAAACTACAACAAAGTAAACCAATGCACGTACAATCACAAGATGAACGACATCAAAAAGAGCAAGAACGGTTGATTTTGAAGGCAAATGAGACGGAAAATGTGGAAGAAGAGGGATTCTGCTGCTACCCAGCTTTCTTGTACAAAGTTGGCATTATAAGAAAGCATTGCTTATCAATTTGTTGCAACGAACAGGTCACTATCAGTCAAAATAAAATCATTATTTGCCATCCAGCTGCAGCTCTGGCCCGTGTCTCAAAATCTCTGATGTTACATTGCACAAGATAAAAAT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RV3-1_rab-37(WT)</w:t>
      </w:r>
    </w:p>
    <w:p>
      <w:pPr>
        <w:pStyle w:val="Normal"/>
        <w:rPr/>
      </w:pPr>
      <w:r>
        <w:rPr/>
        <w:t>AATAATGATTTTATTTTGACTGATAGTGACCTGTTCGTTGCAACAAATTGATGAGCAATGCTTTTTTATAATGCCAACTTTGTACAAAAAAGCAGGCTTGTTTTTAAAGGTTATGCTACTTGGTGACAGCTGCACTGGAAAAACGTGCCTTCTGATTCGATACAAAGATGGAGCTTTTCTAAATAACAATTTCATTTCAACAGTTGGAATTGATTACAGAAATAAACTAATCACAATGGGGGATAAGAAGGTCAAACTTCAGATTTGGGACACCGCGGGACAAGAACGTTTTCGATCAGTGACCACATCATACTACCGCGACGCCGATGCTCTTCTCTTGGTCTACGACATCGCCAATCGTGCAAGCTTTGAGAACTGCCGGAACTGGCTCTCTCAAATCAAAGAATATGGGAAAGAGGCGGTACAAGTGACACTTGTTGGCAACAAATGTGATTTGCCAAGAGCAGTACCGACGGATGAGGGAAAACGTCTTGCTGAGGCCTATCAAATTCCATTCATGGAGACGAGCGCCAAAACTGGGTTCAATGTAGATAGAGCATTCCTCGGATTGGCAGAACGAATGCTCAAGTTGAAATACGGTTTTGTTCCCGGAGGTGAAATGGCGGACACGATTTCCGTCGCCGACACCAAGAAGCCGGAAATCGCCAGATGTTGCACGTTTAATTACCCAGCTTTCTTGTACAAAGTTGGCATTATAAGAAAGCATTGCTTATCAATTTGTTGCAACGAACAGGTCACTATCAGTCAAAATAAAATCATTATTTGCCATCCAGCTGCAGCTCTGGCCCGTGTCTCAAAATCTCTGATGTTACATTGCACAAGATAAAAATATATCATCATGAACAATAAAACTGTCTGCTTACATAAACAGTAATACAAGGGGTGTTATGAGCCATATTCAACGGGAAACGTCGAGGCCGCGATTAAATTCCAACA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ZW10-1_rab-37(DN)</w:t>
      </w:r>
    </w:p>
    <w:p>
      <w:pPr>
        <w:pStyle w:val="Normal"/>
        <w:rPr/>
      </w:pPr>
      <w:r>
        <w:rPr/>
        <w:t>GATGATATATTTTTATCTTGTGCAATGTAACATCAGAGATTTTGAGACACGGGCCAGAGCTGCAGCTGGATGGCAAATAATGATTTTATTTTGACTGATAGTGACCTGTTCGTTGCAACAAATTGATAAGCAATGCTTTCTTATAATGCCAACTTTGTACAAGAAAGCTGGGTAATTAAACGTGCAACATCTGGCGATTTCCGGCTTCTTGGTGTCGGCGACGGAAATCGTGTCCGCCATTTCACCTCCGGGAACAAAACCGTATTTCAACTTGAGCATTCGTTCTGCCAATCCGAGGAATGCTCTATCTACATTGAACCCAGTTTTGGCGCTCGTCTCCATGAATGGAATTTGATAGGCCTCAGCAAGACGTTTTCCCTCATCCGTCGGTACTGCTCTTGGCAAATCACATTTGTTGCCAACAAGTGTCACTTGTACCGCCTCTTTCCCATATTCTTTGATTTGAGAGAGCCAGTTCCGGCAGTTCTCAAAGCTTGCACGATTGGCGATGTCGTAGACCAAGAGAAGAGCATCGGCGTCGCGGTAGTATGATGTGGTCACTGATCGAAAACGTTCTTGTCCCGCGGTGTCCCAAATCTGAAGTTTGACCTTCTTATCCCCCATTGTGATTAGTTTATTTCTGTAATCAATTCCAACTGTTGAAATGAAATTGTTATTTAGAAAAGCTCCATCTTTGTATCGAATCAGAAGGCAGTTTTTTCCAGTGCAGCTGTCACCAAGTAGCATAACCTTTAAAAACAAGCCTGCTTTTTTGTACAAAGTTGGCATTATAAAAAAGCATTGCTCATCAATTTGTTGCAACGAACAGGTCACTATCAGTCAAAATAAAATCATTATTTTGGGGCCCGAGATCCATGCTAGCGTTAACGCGAGA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KLD50-1_rab-37(CA)</w:t>
      </w:r>
    </w:p>
    <w:p>
      <w:pPr>
        <w:pStyle w:val="Normal"/>
        <w:rPr/>
      </w:pPr>
      <w:r>
        <w:rPr/>
        <w:t>ATAATGATTTTATTTTGACTGATAGTGACCTGTTCGTTGCAACAAATTGATGAGCAATGCTTTTTTATAATGCCAACTTTGTACAAAAAAGCAGGCTTGTTTTTAAAGGTTATGCTACTTGGTGACAGCTGCACTGGAAAAACGTGCCTTCTGATTCGATACAAAGATGGAGCTTTTCTAAATAACAATTTCATTTCAACAGTTGGAATTGATTACAGAAATAAACTAATCACAATGGGGGATAAGAAGGTCAAACTTCAGATTTGGGACACCGCGGGACTCGAACGTTTTCGATCAGTGACCACATCATACTACCGCGACGCCGATGCTCTTCTCTTGGTCTACGACATCGCCAATCGTGCAAGCTTTGAGAACTGCCGGAACTGGCTCTCTCAAATCAAAGAATATGGGAAAGAGGCGGTACAAGTGACACTTGTTGGCAACAAATGTGATTTGCCAAGAGCAGTACCGACGGATGAGGGAAAACGTCTTGCTGAGGCCTATCAAATTCCATTCATGGAGACGAGCGCCAAAACTGGGTTCAATGTAGATAGAGCATTCCTCGGATTGGCAGAACGAATGCTCAAGTTGAAATACGGTTTTGTTCCCGGAGGTGAAATGGCGGACACGATTTCCGTCGCCGACACCAAGAAGCCGGAAATCGCCAGATGTTGCACGTTTAATTACCCAGCTTTCTTGTACAAAGTTGGCATTATAAGAAAGCATTGCTTATCAATTTGTTGCAACGAACAGGTCACTATCAGTCAAAATAAAATCATTATTTGCCATCCAGCTGCAGCTCTGGCCCGTGTCTCAAAATCT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DVD8-2_rabY1(WT)</w:t>
      </w:r>
    </w:p>
    <w:p>
      <w:pPr>
        <w:pStyle w:val="Normal"/>
        <w:rPr/>
      </w:pPr>
      <w:r>
        <w:rPr/>
        <w:t>ATATGATTTTATTTTGACTGATAGTGACCTGTTCGTTGCAACAAATTGATGAGCAATGCTTTTTTATAATGCCAACTTTGTACAAAAAAGCAGGCTTGTCGAAACCCGAGGTGGAGAATCTCTTTTCTCTCTGCGACTCCGAATCCAAGGGATACCTGACGATGGAGGATTTGAGGAAAGTGTGCCCACAGCTTGATGATAATGATTTGCGTTTCATATTCACGGAGTTGGATCAAGATGGTTCTGGAAAAATTGAGAAGTTGGAATTTTTGCGGGGTTTCCAAGACACTGTACAGCACGGAGAAAGTCATGGCCTGAATGGTATGCAGCGTCGAGCATCGGTTGCTGTAGAGGACCCACCAATGTTTCTACGTGATGAACAAATGTTTGACAGTGAAAGTGACTCGACTTCCTCTCGACCAGCGATCCGAGTATTTGACGAAGAACACTATCATTCAGAGTCCGATACAAATATTAACATTGACTTTAGCGTTCCATGCCAAGAAGAAGTATTGGTGCTGTACGAACAACTACAGTCATCTGGTGTTCCTGCATTGTTAAGGAAGTTTGAGAGAGTTGTTGGATCATTTCACAAAGAACTATCAGAGAAGAAGCATGAAAATGAGCGACTTCAACGTATTTATGCAAGTGAACGTGAAATGTACAATCGTAGAATGGAAGAGATGGAAAGCGAAGTTGACCAACAACTGGAGCTCACAGAAATGAAAGCCCGGCAAGAGGAGCGAGACCGTCTGACAAAAGAGAAAGAAGAAATGCGCCAAAGAATGTCGGATGAAATGTCAGAAATGAGAAACAACATAGAAAGACTGCAGAAAATGGAAAAAGCTCTTGAACGGGAAAATGAACGGCTGAACCATCAAAAAGAGTTGTCTGATAAACTGAAAGTTGTAAATGAGGAAAATAACGACTTGCGACAAAATCTTGCTGAAAACCATCTCGAACTGGCGATGATCAAGAGTGAGCTTGCACAAGTCAGATGTGAATTTGATCAGAAGCAGGATGAACTTTCTGCAAGAAGAGATCAAGCTTCCCACGCCACCGAGGAAAGTGAATCTGTCAGGAAACAATTGCAACTCCTATTTGATGCCAATCGCAAATTGCACGAAACCAATGAAAGCCTCCGCGATGCACTGGATAGCAGAGCATCTGTTCTCCGACAGTTCAATTTGAGAACTCCTTCTCCCGGATTGCTCAGCTCGAATCGTAATTCTGTGGAGAACTTTCAAACGTCCACGAACGTGTTCCGATCCGTGCCACTTCATGCGATTAGTACTGAGGAGCAAGTGCCAGAAACATCATTGATTCTAGACGATGCGCATAGCTTGCAAGGGCTCGATACTCCGGGAGATCTTATGGGCCTCAATGATGCTAACGGCCCAGCTGAAAGAACGTTCCGTATCGTGATGTGTGGAGACGCCGCTGTTGGAAAAAGTAGTTTTGTAATGCGGGTGATCCGTCGTCAATTCACAAATCAGCTCCCCAGCACACTTGGCGTAGATTTTCACGTGAAGACTGTCAATGTTGACGGAAGAAACGTTGCACTTCAGCTATGGGACACCGCGGGACAAGAACGTTTCCGATCACTTTGTAAATCATATTTTCGTCGAGCTGATGGAGCAATCCTAGTCTATGACGTCTGTGCGGAGCAGTCGTTTCTCCGTGTTCGCGACTGGATTGAGACTATAAAGGAGTCAACAGAAAGGAGTATTCCGATCATTTTGGTAGGAAACAAGGTTGATATGCGTATTTCGACGCCAGGCTCGGTGGCAAAGACAGATGGTGCAAGTATGGCTGCGGCGATGGGAGTTCTATTCATGGAAACCAGTGCTTTAGACGGAAGTAACATAGATAACGCTATGTTGGCACTAACCAGAGAGCTCATGGCAGTAGAAGATGTTGAAATTCGCTCAACAGGTGTTGTGCTCAATCCAGCAGTTGCAAAGAAGGGTGGATGTTTCTCAAAGTGTCGTGGTTCTTACCCAGCTTTCTTGTACAAAGTTGGCATTATAAGAAAGCATTGCTTATCAATTTGTTGCAACGAACAGGTCACTATCAGTCAAAATAAAATCATTATTTGCCATCCAGCTGCAGCTCTGGCCCGTGTCTCAAAATCTCTGATGTTACATTGCACAAGATAAAAATATAT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DVD36-2_rabY1(DN)</w:t>
      </w:r>
    </w:p>
    <w:p>
      <w:pPr>
        <w:pStyle w:val="Normal"/>
        <w:rPr/>
      </w:pPr>
      <w:r>
        <w:rPr/>
        <w:t>GATTTTATTTTGACTGATAGTGACCTGTTCGTTGCAACAAATTGATGAGCAATGCTTTTTTATAATGCCAACTTTGTACAAAAAAGCAGGCTTGTCGAAACCCGAGGTGGAGAATCTCTTTTCTCTCTGCGACTCCGAATCCAAGGGATACCTGACGATGGAGGATTTGAGGAAAGTGTGCCCACAGCTTGATGATAATGATTTGCGTTTCATATTCACGGAGTTGGATCAAGATGGTTCTGGAAAAATTGAGAAGTTGGAATTTTTGCGGGGTTTCCAAGACACTGTACAGCACGGAGAAAGTCATGGCCTGAATGGTATGCAGCGTCGAGCATCGGTTGCTGTAGAGGACCCACCAATGTTTCTACGTGATGAACAAATGTTTGACAGTGAAAGTGACTCGACTTCCTCTCGACCAGCGATCCGAGTATTTGACGAAGAACACTATCATTCAGAGTCCGATACAAATATTAACATTGACTTTAGCGTTCCATGCCAAGAAGAAGTATTGGTGCTGTACGAACAACTACAGTCATCTGGTGTTCCTGCATTGTTAAGGAAGTTTGAGAGAGTTGTTGGATCATTTCACAAAGAACTATCAGAGAAGAAGCATGAAAATGAGCGACTTCAACGTATTTATGCAAGTGAACGTGAAATGTACAATCGTAGAATGGAAGAGATGGAAAGCGAAGTTGACCAACAACTGGAGCTCACAGAAATGAAAGCCCGGCAAGAGGAGCGAGACCGTCTGACAAAAGAGAAAGAAGAAATGCGCCAAAGAATGTCGGATGAAATGTCAGAAATGAGAAACAACATAGAAAGACTGCAGAAAATGGAAAAAGCTCTTGAACGGGAAAATGAACGGCTGAACCATCAAAAAGAGTTGTCTGATAAACTGAAAGTTGTAAATGAGGAAAATAACGACTTGCGACAAAATCTTGCTGAAAACCATCTCGAACTGGCGATGATCAAGAGTGAGCTTGCACAAGTCAGATGTGAATTTGATCAGAAGCAGGATGAACTTTCTGCAAGAAGAGATCAAGCTTCCCACGCCACCGAGGAAAGTGAATCTGTCAGGAAACAATTGCAACTCCTATTTGATGCCAATCGCAAATTGCACGAAACCAATGAAAGCCTCCGCGATGCACTGGATAGCAGAGCATCTGTTCTCCGACAGTTCAATTTGAGAACTCCTTCTCCCGGATTGCTCAGCTCGAATCGTAATTCTGTGGAGAACTTTCAAACGTCCACGAACGTGTTCCGATCCGTGCCACTTCATGCGATTAGTACTGAGGAGCAAGTGCCAGAAACATCATTGATTCTAGACGATGCGCATAGCTTGCAAGGGCTCGATACTCCGGGAGATCTTATGGGCCTCAATGATGCTAACGGCCCAGCTGAAAGAACGTTCCGTATCGTGATGTGTGGAGACGCCGCTGTTGGAAAAAACAGTTTTGTAATGCGGGTGATCCGTCGTCAATTCACAAATCAGCTCCCCAGCACACTTGGCGTAGATTTTCACGTGAAGACTGTCAATGTTGACGGAAGAAACGTTGCACTTCAGCTATGGGACACCGCGGGACAAGAACGTTTCCGATCACTTTGTAAATCATATTTTCGTCGAGCTGATGGAGCAATCCTAGTCTATGACGTCTGTGCGGAGCAGTCGTTTCTCCGTGTTCGCGACTGGATTGAGACTATAAAGGAGTCAACAGAAAGGAGTATTCCGATCATTTTGGTAGGAAACAAGGTTGATATGCGTATTTCGACGCCAGGCTCGGTGGCAAAGACAGATGGTGCAAGTATGGCTGCGGCGATGGGAGTTCTATTCATGGAAACCAGTGCTTTAGACGGAAGTAACATAGATAACGCTATGTTGGCACTAACCAGAGAGCTCATGGCAGTAGAAGATGTTGAAATTCGCTCAACAGGTGTTGTGCTCAATCCAGCAGTTGCAAAGAAGGGTGGATGTTTCTCAAAGTGTCGTGGTTCTTACCCAGCTTTCTTGTACAAAGTTGGCATTATAAGAAAGCATTGCTTATCAATTTGTTGCAACGAACAGGTCACTATCAGTCAAAATAAAATCATTATTTGCCATCCAGCTGCAGCTCTGGCCCGTGTCTCAAAATCTCTGATGTTACATTGCACAAGATAAAAATATAT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MT92-13_CeRabY1(CA)</w:t>
      </w:r>
    </w:p>
    <w:p>
      <w:pPr>
        <w:pStyle w:val="Normal"/>
        <w:rPr/>
      </w:pPr>
      <w:r>
        <w:rPr/>
        <w:t>TTGTCGAAACCCGAGGTGGAGAATCTCTTTTCTCTCTGCGACTCCGAATCCAAGGGATACCTGACGATGGAGGATTTGAGGAAAGTGTGCCCACAGCTTGATGATAATGATTTGCGTTTCATATTCACGGAGTTGGATCAAGATGGTTCTGGAAAAATTGAGAAGTTGGAATTTTTGCGGGGTTTCCAAGACACTGTACAGCACGGAGAAAGTCATGGCCTGAATGGTATGCAGCGTCGAGCATCGGTTGCTGTAGAGGACCCACCAATGTTTCTACGTGATGAACAAATGTTTGACAGTGAAAGTGACTCGACTTCCTCTCGACCAGCGATCCGAGTATTTGACGAAGAACACTATCATTCAGAGTCCGATACAAATATTAACATTGACTTTAGCGTTCCATGCCAAGAAGAAGTATTGGTGCTGTACGAACAACTACAGTCATCTGGTGTTCCTGCATTGTTAAGGAAGTTTGAGAGAGTTGTTGGATCATTTCACAAAGAACTATCAGAGAAGAAGCATGAAAATGAGCGACTTCAACGTATTTATGCAAGTGAACGTGAAATGTACAATCGTAGAATGGAAGAGATGGAAAGCGAAGTTGACCAACAACTGGAGCTCACAGAAATGAAAGCCCGGCAAGAGGAGCGAGACCGTCTGACAAAAGAGAAAGAAGAAATGCGCCAAAGAATGTCGGATGAAATGTCAGAAATGAGAAACAACATAGAAAGACTGCAGAAAATGGAAAAAGCTCTTGAACGGGAAAATGAACGGCTGAACCATCAAAAAGAGTTGTCTGATAAACTGAAAGTTGTAAATGAGGAAAATAACGACTTGCGACAAAATCTTGCTGAAAACCATCTCGAACTGGCGATGATCAAGAGTGAGCTTGCACAAGTCAGATGTGAATTTGATCAGAAGCAGGATGAACTTTCTGCAAGAAGAGATCAAGCTTCCCACGCCACCGAGGAAAGTGAATCTGTCAGGAAACAATTGCAACTCCTATTTGATGCCAATCGCAAATTGCACGAAACCAATGAAAGCCTCCGCGATGCACTGGATAGCAGAGCATCTGTTCTCCGACAGTTCAATTTGAGAACTCCTTCTCCCGGATTGCTCAGCTCGAATCGTAATTCTGTGGAGAACTTTCAAACGTCCACGAACGTGTTCCGATCCGTGCCACTTCATGCGATTAGTACTGAGGAGCAAGTGCCAGAAACATCATTGATTCTAGACGATGCGCATAGCTTGCAAGGGCTCGATACTCCGGGAGATCTTATGGGCCTCAATGATGCTAACGGCCCAGCTGAAAGAACGTTCCGTATCGTGATGTGTGGAGACGCCGCTGTTGGAAAAAGTAGTTTTGTAATGCGGGTGATCCGTCGTCAATTCACAAATCAGCTCCCCAGCACACTTGGCGTAGATTTTCACGTGAAGACTGTCAATGTTGACGGAAGAAACGTTGCACTTCAGCTATGGGACACCGCGGGCTTAGAACGTTTCCGATCACTTTGTAAATCATATTTTCGTCGAGCTGATGGAGCAATCCTAGTCTATGACGTCTGTGCGGAGCAGTCGTTTCTCCGTGTTCGCGACTGGATTGAGACTATAAAGGAGTCAACAGAAAGGAGTATTCCGATCATTTTGGTAGGAAACAAGGTTGATATGCGTATTTCGACGCCAGGCTCGGTGGCAAAGACAGATGGTGCAAGTATGGCTGCGGCGATGGGAGTTCTATTCATGGAAACCAGTGCTTTAGACGGAAGTAACATAGATAACGCTATGTTGGCACTAACCAGAGAGCTCATGGCAGTAGAAGATGTTGAAATTCGCTCAACAGGTGTTGTGCTCAATCCAGCAGTTGCAAAGAAGGGTGGATGTTTCTCAAAGTGTCGTGGTT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LGK3-2_RabY2(WT)</w:t>
      </w:r>
    </w:p>
    <w:p>
      <w:pPr>
        <w:pStyle w:val="Normal"/>
        <w:rPr/>
      </w:pPr>
      <w:r>
        <w:rPr/>
        <w:t>TGATTTTATTTTGACTGATAGTGACCTGTTCGTTGCAACAAATTGATGAGCAATGCTTTTTTATAATGCCAACTTTGTACAAAAAAGCAGGCTTGGAAGTAGAGTCGGCGACGAATTCGTCATCCGAGGAGTCTATTTTCCATGAACAAACACGAAAATTATTCCGCCTATGTGACACTAAGCACATTGGACTAATTGGGCAGTCAGATCTTGAAACACTCGTTGACCTAATCCCGCAAGACGATCTTCACAAAATTGCACGATTTATTGGTGACCAGAAAGTGAACGAGCAAGCATTTTGTCGCATTCTGAAAGCTATCGTCAATCAGTCACTCCAACAAAATATGGCCAAAAATGAAGTTGAGATTCCTTGCATTCTTGATAAAAGTCAATATTTGGAAGAGTCGAGTTTGGAGGATGAAATGCGGGAAATTGAACAAAACAAATCATACCTGGATGATCCATTGACCAAAATTTTGAAGAAAGAGTTAGAAGAGATTAAAAACTATGAAGATTTTCAAGTTAGAAATGAACAAGTACTTGATAACATAATCATCAAAAAACCGCTGTATCGTCCAATTCAACCAGAGCAGAGTATTCCAAAAGTATCGTCATTAGCTGAAGAACTGAATGCAATTGGAAAAAAAGTTCTACAAAAAGAAGAAATTGAAGAGGAAGTTACACAACCGGATCGAATCTTCAAAGTCGTTTTTGTTGGTGATTCGGCTGTTGGAAAAACTTGTTTTCTACATAGATTTTGTCACAACCGTTTCAAGCCTTTATTCAACGCTACCATTGGTGTTGATTTCACTGTGAAAACTATGAAAATTCCACCAAATAGAGCAATTGCAATGCAGTTATGGGATACAGCAGGGCAAGAAAGATTCCGCTCAATCACAAAACAATATTTCCGGAAGGCAGATGGAGTTGTGCTAATGTTTGATGTAACGTCAGAACAGAGTTTTCTAAATGTTAGAAATTGGATAGATTCCGTGAGAGCTGGAGTTGACGATGCAACTGTAATGTGCCTGGTCGGAAATAAAATGGATCTTTTTGGAAGTGACATAGCTAGGAGTGCCGTTTATCGAGCTGCTGAAAAATTGGCTGTGGAATTTAAAATACCGTTTTTCGAAACAAGTGCGTACACTGGGTTTGGAATTGACACTTGCATGCGTCAGATGGCAGAAAACCTTCAGCGGCGCGAAGACAACCATTTAGAAGAAGCGTTGAAGTTGGACATTAATTCGAACTATAAAAAAAGGAGCTGGTGCTGTATTTACCCAGCTTTCTTGTACAAAGTTGGCATTATAAGAAAGCATTGCTTATCAATTTGTTGCAACGAACAGGTCACTATCAGTCAAAATAAAATCATTATTTGCCATCCAGCTGCAGCTCTGGCCCGTGTCTCAAAATCTCTGATGTTACATTGCACAAGATAAAAATATATC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LGK29-1_CeRabY2(DN)</w:t>
      </w:r>
    </w:p>
    <w:p>
      <w:pPr>
        <w:pStyle w:val="Normal"/>
        <w:rPr/>
      </w:pPr>
      <w:r>
        <w:rPr/>
        <w:t>ATAATGATTTTATTTTGACTGATAGTGACCTGTTCGTTGCAACAAATTGATGAGCAATGCTTTTTTATAATGCCAACTTTGTACAAAAAAGCAGGCTTGGAAGTAGAGTCGGCGACGAATTCGTCATCCGAGGAGTCTATTTTCCATGAACAAACACGAAAATTATTCCGCCTATGTGACACTAAGCACATTGGACTAATTGGGCAGTCAGATCTTGAAACACTCGTTGACCTAATCCCGCAAGACGATCTTCACAAAATTGCACGATTTATTGGTGACCAGAAAGTGAACGAGCAAGCATTTTGTCGCATTCTGAAAGCTATCGTCAATCAGTCACTCCAACAAAATATGGCCAAAAATGAAGTTGAGATTCCTTGCATTCTTGATAAAAGTCAATATTTGGAAGAGTCGAGTTTGGAGGATGAAATGCGGGAAATTGAACAAAACAAATCATACCTGGATGATCCATTGACCAAAATTTTGAAGAAAGAGTTAGAAGAGATTAAAAACTATGAAGATTTTCAAGTTAGAAATGAACAAGTACTTGATAACATAATCATCAAAAAACCGCTGTATCGTCCAATTCAACCAGAGCAGAGTATTCCAAAAGTATCGTCATTAGCTGAAGAACTGAATGCAATTGGAAAAAAAGTTCTACAAAAAGAAGAAATTGAAGAGGAAGTTACACAACCGGATCGAATCTTCAAAGTCGTTTTTGTTGGTGATTCGGCTGTTGGAAAAAATTGTTTTCTACATAGATTTTGTCACAACCGTTTCAAGCCTTTATTCAACGCTACCATTGGTGTTGATTTCACTGTGAAAACTATGAAAATTCCACCAAATAGAGCAATTGCAATGCAGTTATGGGATACAGCAGGGCAAGAAAGATTCCGCTCAATCACAAAACAATATTTCCGGAAGGCAGATGGAGTTGTGCTAATGTTTGATGTAACGTCAGAACAGAGTTTTCTAAATGTTAGAAATTGGATAGATTCCGTGAGAGCTGGAGTTGACGATGCAACTGTAATGTGCCTGGTCGGAAATAAAATGGATCTTTTTGGAAGTGACATAGCTAGGAGTGCCGTTTATCGAGCTGCTGAAAAATTGGCTGTGGAATTTAAAATACCGTTTTTCGAAACAAGTGCGTACACTGGGTTTGGAATTGACACTTGCATGCGTCAGATGGCAGAAAACCTTCAGCGGCGCGAAGACAACCATTTAGAAGAAGCGTTGAAGTTGGACATTAATTCGAACTATAAAAAAAGGAGCTGGTGCTGTATTTACCCAGCTTTCTTGTACAAAGTTGGCATTATAAGAAAGCATTGCTTATCAATTTGTTGCAACGAACAGGTCACTATCAGTCAAAATAAAATCATTATTTGCCATCCAGCTGCAGCTCTGGCCCGTGTCTCAAAATCTCTGATGTTACATTGCACAAGATAAAAATATATC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MT92-5_CeRabY2(CA)</w:t>
      </w:r>
    </w:p>
    <w:p>
      <w:pPr>
        <w:pStyle w:val="Normal"/>
        <w:rPr/>
      </w:pPr>
      <w:r>
        <w:rPr/>
        <w:t>GATTTTATTTTGACTGATAGTGACCTGTTCGTTGCAACAAATTGATGAGCAATGCTTTTTTATAATGCCAACTTTGTACAAAAAAGCAGGCTTGGAAGTAGAGTCGGCGACGAATTCGTCATCCGAGGAGTCTATTTTCCATGAACAAACACGAAAATTATTCCGCCTATGTGACACTAAGCACATTGGACTAATTGGGCAGTCAGATCTTGAAACACTCGTTGACCTAATCCCGCAAGACGATCTTCACAAAATTGCACGATTTATTGGTGACCAGAAAGTGAACGAGCAAGCATTTTGTCGCATTCTGAAAGCTATCGTCAATCAGTCACTCCAACAAAATATGGCCAAAAATGAAGTTGAGATTCCTTGCATTCTTGATAAAAGTCAATATTTGGAAGAGTCGAGTTTGGAGGATGAAATGCGGGAAATTGAACAAAACAAATCATACCTGGATGATCCATTGACCAAAATTTTGAAGAAAGAGTTAGAAGAGATTAAAAACTATGAAGATTTTCAAGTTAGAAATGAACAAGTACTTGATAACATAATCATCAAAAAACCGCTGTATCGTCCAATTCAACCAGAGCAGAGTATTCCAAAAGTATCGTCATTAGCTGAAGAACTGAATGCAATTGGAAAAAAAGTTCTACAAAAAGAAGAAATTGAAGAGGAAGTTACACAACCGGATCGAATCTTCAAAGTCGTTTTTGTTGGTGATTCGGCTGTTGGAAAAACTTGTTTTCTACATAGATTTTGTCACAACCGTTTCAAGCCTTTATTCAACGCTACCATTGGTGTTGATTTCACTGTGAAAACTATGAAAATTCCACCAAATAGAGCAATTGCAATGCAGTTATGGGATACAGCAGGGCTCGAAAGATTCCGCTCAATCACAAAACAATATTTCCGGAAGGCAGATGGAGTTGTGCTAATGTTTGATGTAACGTCAGAACAGAGTTTTCTAAATGTTAGAAATTGGATAGATTCCGTGAGAGCTGGAGTTGACGATGCAACTGTAATGTGCCTGGTCGGAAATAAAATGGATCTTTTTGGAAGTGACATAGCTAGGAGTGCCGTTTATCGAGCTGCTGAAAAATTGGCTGTGGAATTTAAAATACCGTTTTTCGAAACAAGTGCGTACACTGGGTTTGGAATTGACACTTGCATGCGTCAGATGGCAGAAAACCTTCAGCGGCGCGAAGACAACCATTTAGAAGAAGCGTTGAAGTTGGACATTAATTCGAACTATAAAAAAAGGAGCTGGTGCTGTATTTACCCAGCTTTCTTGTACAAAGTTGGCATTATAAGAAAGCATTGCTTATCAATTTGTTGCAACGAACAGGTCACTATCAGTCAAAATAAAATCATTATTTGCCATCCAGCTGCAGCTCTGGCCCGTGTCTCAAAATCTCTGATGTTACATTGCACAAGATAAAAATATATCA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KK9-2_CeRabY4(WT)</w:t>
      </w:r>
    </w:p>
    <w:p>
      <w:pPr>
        <w:pStyle w:val="Normal"/>
        <w:rPr/>
      </w:pPr>
      <w:r>
        <w:rPr/>
        <w:t>AATAATGATTTTATTTTGACTGATAGTGACCTGTTCGTTGCAACAAATTGATGAGCAATGCTTTTTTATAATGCCAACTTTGTACAAAAAAGCAGGCTTGTCATCAGATCATGTGTTCAAATATGTCATAATCGGAGACCGTGGCGTCGGAAAGTCTAACTTGCTGCTGCGATTCATTGGCAAACCTTTCGATTCAATCCATCCGTCGACACTTGGAATTGAGTTTGGTTTTCGAAATCTGGAAATTGACAGGAAAAAGGTGAAGCTTCATGTCTGGGATACGTGCGGCCAGGAGAGATTTCGGTCACTTGTTGGATCATATTATCGGCATGCAATTGGTGCACTTCTTGTCTATGATATTACTAGTCGTGAGTCCTTCTACCATTTGGAGCACTGGCTCACAGATCTCCAACGACTGGGTGATCCCGATATAGTTATAGTGTTGATTGGCAACAAAAGTGATCTAGAAGCAGATCGTGAAGTCAGAAAAGAAGAAGGTGAAGCATTTGCAAGAGAGTTTGGACTTATATTTATGGAAATTTCTGCAAAAACCAATGAATATGTGGAGGAAGCATTTGTCAATTCAGCTCACGAGATTTATAGAAAGCTTAACTTTGGAATTATCAAAGAGATATATGTGAAGAAGAAGAAGAAGAAAATGAATATAATTATACGATCTATATCGGGAAAGGAGAAAGCATGTTGTTACCCAGCTTTCTTGTACAAAGTTGGCATTATAAGAAAGCATTGCTTATCAATTTGTTGCAACGAACAGGTCACTATCAGTCAAAATAAAATCATTATTTGCCATCCAGCTGCAGCTCTGGCCCGTGTCTCAAAATCTCTGATGTTACATTGCACAAGATAAAAATATATCATCATGAACAATAAAACTGTCTGCTTACATAAACAGTAA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MT92-1_CeRabY4(DN)</w:t>
      </w:r>
    </w:p>
    <w:p>
      <w:pPr>
        <w:pStyle w:val="Normal"/>
        <w:rPr/>
      </w:pPr>
      <w:r>
        <w:rPr/>
        <w:t>GATTTTATTTTGACTGATAGTGACCTGTTCGTTGCAACAAATTGATGAGCAATGCTTTTTTATAATGCCAACTTTGTACAAAAAAGCAGGCTTGTCATCAGATCATGTGTTCAAATATGTCATAATCGGAGACCGTGGCGTCGGAAAGAACAACTTGCTGCTGCGATTCATTGGCAAACCTTTCGATTCAATCCATCCGTCGACACTTGGAATTGAGTTTGGTTTTCGAAATCTGGAAATTGACAGGAAAAAGGTGAAGCTTCATGTCTGGGATACGTGCGGCCAGGAGAGATTTCGGTCACTTGTTGGATCATATTATCGGCATGCAATTGGTGCACTTCTTGTCTATGATATTACTAGTCGTGAGTCCTTCTACCATTTGGAGCACTGGCTCACAGATCTCCAACGACTGGGTGATCCCGATATAGTTATAGTGTTGATTGGCAACAAAAGTGATCTAGAAGCAGATCGTGAAGTCAGAAAAGAAGAAGGTGAAGCATTTGCAAGAGAGTTTGGACTTATATTTATGGAAATTTCTGCAAAAACCAATGAATATGTGGAGGAAGCATTTGTCAATTCAGCTCACGAGATTTATAGAAAGCTTAACTTTGGAATTATCAAAGAGATATATGTGAAGAAGAAGAAGAAGAAAATGAATATAATTATACGATCTATATCGGGAAAGGAGAAAGCATGTTGTTACCCAGCTTTCTTGTACAAAGTTGGCATTATAAGAAAGCATTGCTTATCAATTTGTTGCAACGAACAGGTCACTATCAGTCAAAATAAAATCATTATTTGCCATCCAGCTGCAGCTCTGGCCCGTGTCTCAAAATCTCTGATGTTACATTGCACAAGATAAAAATATATCATCATGAACAATAAAACTGTCTGCTTACATAAACAGTAATACAAGGGGTGTTATGAGCCATATTCAACGGGAAACGTCGAGGCCGCGATTAAATTCCAACA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AMT92-9_CeRabY4(CA)</w:t>
      </w:r>
    </w:p>
    <w:p>
      <w:pPr>
        <w:pStyle w:val="Normal"/>
        <w:rPr/>
      </w:pPr>
      <w:r>
        <w:rPr/>
        <w:t>TGATGATATATTTTTATCTTGTGCAATGTAACATCAGAGATTTTGAGACACGGGCCAGAGCTGCAGCTGGATGGCAAATAATGATTTTATTTTGACTGATAGTGACCTGTTCGTTGCAACAAATTGATAAGCAATGCTTTCTTATAATGCCAACTTTGTACAAGAAAGCTGGGTAACAACATGCTTTCTCCTTTCCCGATATAGATCGTATAATTATATTCATTTTCTTCTTCTTCTTCTTCACATATATCTCTTTGATAATTCCAAAGTTAAGCTTTCTATAAATCTCGTGAGCTGAATTGACAAATGCTTCCTCCACATATTCATTGGTTTTTGCAGAAATTTCCATAAATATAAGTCCAAACTCTCTTGCAAATGCTTCACCTTCTTCTTTTCTGACTTCACGATCTGCTTCTAGATCACTTTTGTTGCCAATCAACACTATAACTATATCGGGATCACCCAGTCGTTGGAGATCTGTGAGCCAGTGCTCCAAATGGTAGAAGGACTCACGACTAGTAATATCATAGACAAGAAGTGCACCAATTGCATGCCGATAATATGATCCAACAAGTGACCGAAATCTCTCGAGTCCGCACGTATCCCAGACATGAAGCTTCACCTTTTTCCTGTCAATTTCCAGATTTCGAAAACCAAACTCAATTCCAAGTGTCGACGGATGGATTGAATCGAAAGGTTTGCCAATGAATCGCAGCAGCAAGTTAGACTTTCCGACGCCACGGTCTCCGATTATGACATATTTGAACACATGATCTGATGACAAGCCTGCTTTTTTGTACAAAGTTGGCATTATAAAAAAGCATTGCTCATCAATTTGTTGCAACGAACAGGTCACTATCAGTCAAAATAAAATCATTATTTGGGGCCCGAGATCCATGCTAGCGTTAACGCGAGAGTAGGGAACTGCCAGGCATCAAATAAAACG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EB8-2_rab-2-like(WT)</w:t>
      </w:r>
    </w:p>
    <w:p>
      <w:pPr>
        <w:pStyle w:val="Normal"/>
        <w:rPr/>
      </w:pPr>
      <w:r>
        <w:rPr/>
        <w:t>GCGATATTGAGACTAATATGATTTTATTTTGACTGATAGTGACCTGTTCGTTGCAACAAATTGATGAGCAATGCTTTTTTATAATGCCAACTTTGTACAAAAAAGCAGGCTTGTACCCTGATCACATGTTCAAATATGTGATAATCGGAGACGGAGGCGTCGGAAAGTCTAATCTATTGCTGCGATTCACCGACGAACTTTTTGATCCGATTCATACAACGACGCTTGGAGTTGAATTCGGGTATAAGGATCTGCAGATTGACAAATACAAAGTGAGGCTTCGTGTTTGGGATACGTGCGGACAAGAGAACTTTCGGTCAATTATTCGTGCCTACTATCGGAATGCACTTGGAGCACTTCTTGTTTATGATATAACTTGTCGTAAGTCCTTCGTTCACTTGGAGCAGTGGCTCTCTGATCTTCGACAACATGGGCATCCCGAGATGGTGATAATGCTGATTGGCAACAAAAGTGATCTTAAAGCGGTCCGTGACGTCACAACGGAAGAAGGTGAAGCATTTGCTAAAAAGAATGGCCTGACGTTTATGGAAACTTCTGCAAAAGCCAATAAGCATGTGGAGAAGGCATTCGTGAATACAGCTCATGAGATTTATAAAAAGCTTAAGCTTGGAGTGATTGAAGACGACGACGTGAAAAAGAAAAAAATTGGTATAATTTTACGCTCTAGATCCGGAAAAGAGAAAAAATGTTGTTACCCAGCTTTCTTGTACAAAGTTGGCATTATAAGAAAGCATTGCTTATCAATTTGTTGCAACGAACAGGTCACTATCAGTCAAAATAAAATCATTATTTGCCATCCAGCTGCAGCTCTGGGCCGTGTCTCAAATCTCTGATGTTACATTTGCACAGATGCGTATTATTCATCATGACAATAAACCTGTCTGCTACATAAAGGTAATACCAGGGG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MR49-1_rab-2-like(DN)</w:t>
      </w:r>
    </w:p>
    <w:p>
      <w:pPr>
        <w:pStyle w:val="Normal"/>
        <w:rPr/>
      </w:pPr>
      <w:r>
        <w:rPr/>
        <w:t>ATAATGATTTTATTTTGACTGATAGTGACCTGTTCGTTGCAACAAATTGATGAGCAATGCTTTTTTATAATGCCAACTTTGTACAAAAAAGCAGGCTTGTACCCTGATCACATGTTCAAATATGTGATAATCGGAGACGGAGGCGTCGGAAAGAACAATCTATTGCTGCGATTCACCGACGAACTTTTTGATCCGATTCATACAACGACGCTTGGAGTTGAATTCGGGTATAAGGATCTGCAGATTGACAAATACAAAGTGAGGCTTCGTGTTTGGGATACGTGCGGACAAGAGAACTTTCGGTCAATTATTCGTGCCTACTATCGGAATGCACTTGGAGCACTTCTTGTTTATGATATAACTTGTCGTAAGTCCTTCGTTCACTTGGAGCAGTGGCTCTCTGATCTTCGACAACATGGGCATCCCGAGATGGTGATAATGCTGATTGGCAACAAAAGTGATCTTAAAGCGGTCCGTGACGTCACAACGGAAGAAGGTGAAGCATTTGCTAAAAAGAATGGCCTGACGTTTATGGAAACTTCTGCAAAAGCCAATAAGCATGTGGAGAAGGCATTCGTGAATACAGCTCATGAGATTTATAAAAAGCTTAAGCTTGGAGTGATTGAAGACGACGATGTGAAAAAGAAAAAAATTGGTATAATTTTACGCTCTAGATCCGGAAAAGAGAAAAAATGTTGTTACCCAGCTTTCTTGTACAAAGTTGGCATTATAAGAAAGCATTGCTTATCAATTTGTTGCAACGAACAGGTCACTATCAGTCAAAATAAAATCATTATTTGCCATCCAGCTGCAGCTCTGGCCCGTGTCTCAAAATCTCTGATGTTACA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FlOCS_PM16-1_rab-2-like(CA)</w:t>
      </w:r>
    </w:p>
    <w:p>
      <w:pPr>
        <w:pStyle w:val="Normal"/>
        <w:rPr/>
      </w:pPr>
      <w:r>
        <w:rPr/>
        <w:t>ATGATTTTATTTTGACTGATAGTGACCTGTTCGTTGCAACAAATTGATGAGCAATGCTTTTTTATAATGCCAACTTTGTACAAAAAAGCAGGCTTGTACCCTGATCACATGTTCAAATATGTGATAATCGGAGACGGAGGCGTCGGAAAGTCTAATCTATTGCTGCGATTCACCGACGAACTTTTTGATCCGATTCATACAACGACGCTTGGAGTTGAATTCGGGTATAAGGATCTGCAGATTGACAAATACAAAGTGAGGCTTCGTGTTTGGGATACGTGCGGACTCGAGAACTTTCGGTCAATTATTCGTGCCTACTATCGGAATGCACTTGGAGCACTTCTTGTTTATGATATAACTTGTCGTAAGTCCTTCGTTCACTTGGAGCAGTGGCTCTCTGATCTTCGACAACATGGGCATCCCGAGATGGTGATAATGCTGATTGGCAACAAAAGTGATCTTAAAGCGGTCCGTGACGTCACAACGGAAGAAGGTGAAGCATTTGCTAAAAAGAATGGCCTGACGTTTATGGAAACTTCTGCAAAAGCCAATAAGCATGTGGAGAAGGCATTCGTGAATACAGCTCATGAGATTTATAAAAAGCTTAAGCTTGGAGTGATTGAAGACGACGATGTGAAAAAGAAAAAAATTGGTATAATTTTACGCTCTAGATCCGGAAAAGAGAAAAAATGTTGTTACCCAGCTTTCTTGTACAAAGTTGGCATTATAAGAAAGCATTGCTTATCAATTTGTTGCAACGAACAGGTCACTATCAGTCAAAATAAAATCATTATTTGCCATCCAGCTGCAGCTCTGGCCCGTGTCTCAAAATCTCTGATGTTACATTGCACAAGATAAAAATATATCATCATGAACAATAAAACTGTCTGCTT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0:51:00Z</dcterms:created>
  <dc:creator>Maria Gallegos</dc:creator>
  <dc:description/>
  <cp:keywords/>
  <dc:language>en-US</dc:language>
  <cp:lastModifiedBy>User Name</cp:lastModifiedBy>
  <cp:lastPrinted>2012-01-05T16:54:00Z</cp:lastPrinted>
  <dcterms:modified xsi:type="dcterms:W3CDTF">2012-09-19T05:20:00Z</dcterms:modified>
  <cp:revision>3</cp:revision>
  <dc:subject/>
  <dc:title/>
</cp:coreProperties>
</file>